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DC592" w14:textId="77777777" w:rsidR="00D91FFC" w:rsidRDefault="00D91FFC" w:rsidP="00D91FFC">
      <w:pPr>
        <w:spacing w:after="0"/>
        <w:rPr>
          <w:rFonts w:ascii="Times New Roman" w:hAnsi="Times New Roman" w:cs="Times New Roman"/>
          <w:b/>
          <w:iCs/>
          <w:sz w:val="24"/>
          <w:szCs w:val="24"/>
        </w:rPr>
      </w:pPr>
    </w:p>
    <w:p w14:paraId="22C14716" w14:textId="77777777" w:rsidR="00D91FFC" w:rsidRDefault="00D91FFC" w:rsidP="00D91FFC">
      <w:pPr>
        <w:spacing w:after="0"/>
        <w:rPr>
          <w:rFonts w:ascii="Times New Roman" w:hAnsi="Times New Roman" w:cs="Times New Roman"/>
          <w:b/>
          <w:iCs/>
          <w:sz w:val="24"/>
          <w:szCs w:val="24"/>
        </w:rPr>
      </w:pPr>
    </w:p>
    <w:p w14:paraId="6BD0D0AF" w14:textId="77777777" w:rsidR="00D91FFC" w:rsidRDefault="00D91FFC" w:rsidP="00D91FFC">
      <w:pPr>
        <w:spacing w:after="0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noProof/>
          <w:lang w:eastAsia="en-AU"/>
        </w:rPr>
        <w:drawing>
          <wp:inline distT="0" distB="0" distL="0" distR="0" wp14:anchorId="166B7228" wp14:editId="330724C6">
            <wp:extent cx="5269865" cy="3957362"/>
            <wp:effectExtent l="0" t="0" r="6985" b="5080"/>
            <wp:docPr id="16" name="Picture 16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picture containing graphical user interface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8119" cy="3963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E2C488" w14:textId="77777777" w:rsidR="00D91FFC" w:rsidRDefault="00D91FFC" w:rsidP="00D91FFC">
      <w:pPr>
        <w:spacing w:after="0"/>
        <w:rPr>
          <w:rFonts w:ascii="Times New Roman" w:hAnsi="Times New Roman" w:cs="Times New Roman"/>
          <w:b/>
          <w:iCs/>
          <w:sz w:val="24"/>
          <w:szCs w:val="24"/>
        </w:rPr>
      </w:pPr>
    </w:p>
    <w:p w14:paraId="4A9A7218" w14:textId="77777777" w:rsidR="00D91FFC" w:rsidRDefault="00D91FFC" w:rsidP="00D91FF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 xml:space="preserve">             </w:t>
      </w:r>
    </w:p>
    <w:p w14:paraId="2217D0A5" w14:textId="1BFDFF87" w:rsidR="00D91FFC" w:rsidRDefault="00D91FFC" w:rsidP="00D91FFC">
      <w:pPr>
        <w:autoSpaceDE w:val="0"/>
        <w:autoSpaceDN w:val="0"/>
        <w:adjustRightInd w:val="0"/>
        <w:spacing w:after="0" w:line="240" w:lineRule="auto"/>
      </w:pPr>
      <w:r w:rsidRPr="00FE1868">
        <w:rPr>
          <w:rFonts w:ascii="Times New Roman" w:hAnsi="Times New Roman" w:cs="Times New Roman"/>
          <w:b/>
          <w:sz w:val="24"/>
          <w:szCs w:val="24"/>
        </w:rPr>
        <w:t>Fig</w:t>
      </w:r>
      <w:r w:rsidR="00727A77" w:rsidRPr="00FE1868">
        <w:rPr>
          <w:rFonts w:ascii="Times New Roman" w:hAnsi="Times New Roman" w:cs="Times New Roman"/>
          <w:b/>
          <w:sz w:val="24"/>
          <w:szCs w:val="24"/>
        </w:rPr>
        <w:t>.</w:t>
      </w:r>
      <w:r w:rsidR="00E2348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E1868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E1868">
        <w:rPr>
          <w:rFonts w:ascii="Times New Roman" w:hAnsi="Times New Roman" w:cs="Times New Roman"/>
          <w:color w:val="000000" w:themeColor="text1"/>
          <w:sz w:val="24"/>
          <w:szCs w:val="24"/>
        </w:rPr>
        <w:t>Landscape fire smoke exposure during the 2019/2020 Australian Black Summer fire period</w:t>
      </w:r>
      <w:r w:rsidRPr="005429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1E7139">
        <w:rPr>
          <w:rFonts w:ascii="Times New Roman" w:hAnsi="Times New Roman" w:cs="Times New Roman"/>
          <w:color w:val="000000" w:themeColor="text1"/>
          <w:sz w:val="20"/>
          <w:szCs w:val="20"/>
        </w:rPr>
        <w:t>Exposure was assessed using PM</w:t>
      </w:r>
      <w:r w:rsidRPr="001E7139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2.5</w:t>
      </w:r>
      <w:r w:rsidRPr="001E713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easures from fixed monitoring stations for Sydney </w:t>
      </w:r>
      <w:r w:rsidRPr="001E7139">
        <w:rPr>
          <w:rFonts w:ascii="Times New Roman" w:hAnsi="Times New Roman" w:cs="Times New Roman"/>
          <w:sz w:val="20"/>
          <w:szCs w:val="20"/>
        </w:rPr>
        <w:t>Gre</w:t>
      </w:r>
      <w:r>
        <w:rPr>
          <w:rFonts w:ascii="Times New Roman" w:hAnsi="Times New Roman" w:cs="Times New Roman"/>
          <w:sz w:val="20"/>
          <w:szCs w:val="20"/>
        </w:rPr>
        <w:t xml:space="preserve">ater Metropolitan Region </w:t>
      </w:r>
      <w:r w:rsidRPr="001E7139">
        <w:rPr>
          <w:rFonts w:ascii="Times New Roman" w:hAnsi="Times New Roman" w:cs="Times New Roman"/>
          <w:sz w:val="20"/>
          <w:szCs w:val="20"/>
        </w:rPr>
        <w:t>(</w:t>
      </w:r>
      <w:r w:rsidRPr="001E713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ew South Wales) (Panel A) and Melbourne (Panel B) regions. Validation of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andscape fire </w:t>
      </w:r>
      <w:r w:rsidRPr="001E713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ctivity was obtained from images as seen by the Moderate Resolution Imaging Spectroradiometer </w:t>
      </w:r>
      <w:r w:rsidRPr="001E713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(MODIS)</w:t>
      </w:r>
      <w:r w:rsidRPr="001E713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erra Satellite. (A) Population-weighted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mean</w:t>
      </w:r>
      <w:r w:rsidRPr="001E713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aily </w:t>
      </w:r>
      <w:r w:rsidRPr="001E7139">
        <w:rPr>
          <w:rFonts w:ascii="Times New Roman" w:hAnsi="Times New Roman" w:cs="Times New Roman"/>
          <w:sz w:val="20"/>
          <w:szCs w:val="20"/>
          <w:shd w:val="clear" w:color="auto" w:fill="FFFFFF"/>
        </w:rPr>
        <w:t>PM</w:t>
      </w:r>
      <w:r w:rsidRPr="001E7139"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</w:rPr>
        <w:t xml:space="preserve">2.5 </w:t>
      </w:r>
      <w:r w:rsidRPr="001E713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ncentration in the Sydney </w:t>
      </w:r>
      <w:r w:rsidRPr="001E7139">
        <w:rPr>
          <w:rFonts w:ascii="Times New Roman" w:hAnsi="Times New Roman" w:cs="Times New Roman"/>
          <w:sz w:val="20"/>
          <w:szCs w:val="20"/>
        </w:rPr>
        <w:t>Gre</w:t>
      </w:r>
      <w:r>
        <w:rPr>
          <w:rFonts w:ascii="Times New Roman" w:hAnsi="Times New Roman" w:cs="Times New Roman"/>
          <w:sz w:val="20"/>
          <w:szCs w:val="20"/>
        </w:rPr>
        <w:t xml:space="preserve">ater Metropolitan Region </w:t>
      </w:r>
      <w:r w:rsidRPr="001E713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New South Wales) during the 2019/2020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fire</w:t>
      </w:r>
      <w:r w:rsidRPr="001E713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eriod. (B) Population-weighted mean daily </w:t>
      </w:r>
      <w:r w:rsidRPr="001E7139">
        <w:rPr>
          <w:rFonts w:ascii="Times New Roman" w:hAnsi="Times New Roman" w:cs="Times New Roman"/>
          <w:sz w:val="20"/>
          <w:szCs w:val="20"/>
          <w:shd w:val="clear" w:color="auto" w:fill="FFFFFF"/>
        </w:rPr>
        <w:t>PM</w:t>
      </w:r>
      <w:r w:rsidRPr="001E7139"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</w:rPr>
        <w:t xml:space="preserve">2.5 </w:t>
      </w:r>
      <w:r w:rsidRPr="001E713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ncentrations in the Melbourne Region (Victoria) during the 2019/2020 fire period. (C)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Landscape fire</w:t>
      </w:r>
      <w:r w:rsidRPr="001E713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ays identified in the Sydney </w:t>
      </w:r>
      <w:r w:rsidRPr="001E7139">
        <w:rPr>
          <w:rFonts w:ascii="Times New Roman" w:hAnsi="Times New Roman" w:cs="Times New Roman"/>
          <w:sz w:val="20"/>
          <w:szCs w:val="20"/>
        </w:rPr>
        <w:t>Gre</w:t>
      </w:r>
      <w:r>
        <w:rPr>
          <w:rFonts w:ascii="Times New Roman" w:hAnsi="Times New Roman" w:cs="Times New Roman"/>
          <w:sz w:val="20"/>
          <w:szCs w:val="20"/>
        </w:rPr>
        <w:t xml:space="preserve">ater Metropolitan Region </w:t>
      </w:r>
      <w:r w:rsidRPr="001E713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New South Wales) during the 2019/2020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re </w:t>
      </w:r>
      <w:r w:rsidRPr="001E713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eriod.  (D)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Landscape fire</w:t>
      </w:r>
      <w:r w:rsidRPr="001E713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ays identified in the Melbourne region during the 2019/2020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re </w:t>
      </w:r>
      <w:r w:rsidRPr="001E713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eriod. </w:t>
      </w:r>
      <w:r w:rsidRPr="001E713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(E) </w:t>
      </w:r>
      <w:r w:rsidRPr="001E713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re hot spots and smoke plumes in the Sydney region as seen by the </w:t>
      </w:r>
      <w:r w:rsidRPr="001E713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MODIS</w:t>
      </w:r>
      <w:r w:rsidRPr="001E713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erra satellite on 4 December 2019. </w:t>
      </w:r>
      <w:r w:rsidRPr="001E713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(F) </w:t>
      </w:r>
      <w:r w:rsidRPr="001E713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re hot spots and smoke plumes in the Melbourne region as seen by the </w:t>
      </w:r>
      <w:r w:rsidRPr="001E713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MODIS</w:t>
      </w:r>
      <w:r w:rsidRPr="001E713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erra satellite on 14 January 2020. The orange dot indicates fires.</w:t>
      </w:r>
    </w:p>
    <w:p w14:paraId="06AC2030" w14:textId="77777777" w:rsidR="00D91FFC" w:rsidRPr="00BB6E9A" w:rsidRDefault="00D91FFC" w:rsidP="00D91FF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45B878A" w14:textId="77777777" w:rsidR="00D91FFC" w:rsidRDefault="00D91FFC" w:rsidP="00D91FFC"/>
    <w:p w14:paraId="7324657E" w14:textId="77777777" w:rsidR="00D91FFC" w:rsidRDefault="00D91FFC" w:rsidP="009D41E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3204941" w14:textId="77777777" w:rsidR="00D91FFC" w:rsidRDefault="00D91FFC" w:rsidP="009D41E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07C62F9" w14:textId="77777777" w:rsidR="00D91FFC" w:rsidRDefault="00D91FFC" w:rsidP="009D41E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57FB254" w14:textId="77777777" w:rsidR="00EF022C" w:rsidRDefault="00EF022C" w:rsidP="009D41E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66758F4" w14:textId="77777777" w:rsidR="00EF022C" w:rsidRDefault="00EF022C" w:rsidP="009D41E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29C7CD0" w14:textId="21B4EB1A" w:rsidR="00C352B0" w:rsidRDefault="002D7708" w:rsidP="007E281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4ABFB98" wp14:editId="725A566C">
            <wp:extent cx="4041994" cy="3638550"/>
            <wp:effectExtent l="0" t="0" r="0" b="0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61911" cy="3656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4F7A0E" w14:textId="070A5DA8" w:rsidR="00FD171B" w:rsidRDefault="00FD171B" w:rsidP="007E2817">
      <w:pPr>
        <w:autoSpaceDE w:val="0"/>
        <w:autoSpaceDN w:val="0"/>
        <w:adjustRightInd w:val="0"/>
        <w:spacing w:after="0" w:line="240" w:lineRule="auto"/>
        <w:rPr>
          <w:noProof/>
        </w:rPr>
      </w:pPr>
    </w:p>
    <w:p w14:paraId="5E4BD5C0" w14:textId="2BF0013D" w:rsidR="00BB3C38" w:rsidRPr="001B32A1" w:rsidRDefault="00111106" w:rsidP="009B7BE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</w:rPr>
      </w:pPr>
      <w:r w:rsidRPr="00763EC5">
        <w:rPr>
          <w:rFonts w:ascii="Times New Roman" w:hAnsi="Times New Roman" w:cs="Times New Roman"/>
          <w:b/>
          <w:sz w:val="24"/>
          <w:szCs w:val="24"/>
        </w:rPr>
        <w:t>Fig</w:t>
      </w:r>
      <w:r w:rsidR="00634CEA">
        <w:rPr>
          <w:rFonts w:ascii="Times New Roman" w:hAnsi="Times New Roman" w:cs="Times New Roman"/>
          <w:b/>
          <w:sz w:val="24"/>
          <w:szCs w:val="24"/>
        </w:rPr>
        <w:t>.</w:t>
      </w:r>
      <w:r w:rsidRPr="00763EC5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763EC5" w:rsidRPr="00763EC5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B3C38" w:rsidRPr="00142ED4">
        <w:rPr>
          <w:rFonts w:ascii="Times New Roman" w:hAnsi="Times New Roman" w:cs="Times New Roman"/>
          <w:bCs/>
          <w:sz w:val="24"/>
          <w:szCs w:val="24"/>
        </w:rPr>
        <w:t>Symptoms reported by</w:t>
      </w:r>
      <w:r w:rsidR="00205141">
        <w:rPr>
          <w:rFonts w:ascii="Times New Roman" w:hAnsi="Times New Roman" w:cs="Times New Roman"/>
          <w:bCs/>
          <w:sz w:val="24"/>
          <w:szCs w:val="24"/>
        </w:rPr>
        <w:t xml:space="preserve"> women with asthma, including </w:t>
      </w:r>
      <w:r w:rsidR="00205141" w:rsidRPr="00802AA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regnant and breastfeeding women,</w:t>
      </w:r>
      <w:r w:rsidR="0020514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05141" w:rsidRPr="00142ED4">
        <w:rPr>
          <w:rFonts w:ascii="Times New Roman" w:hAnsi="Times New Roman" w:cs="Times New Roman"/>
          <w:bCs/>
          <w:sz w:val="24"/>
          <w:szCs w:val="24"/>
        </w:rPr>
        <w:t>during</w:t>
      </w:r>
      <w:r w:rsidR="00BB3C38" w:rsidRPr="00142ED4">
        <w:rPr>
          <w:rFonts w:ascii="Times New Roman" w:hAnsi="Times New Roman" w:cs="Times New Roman"/>
          <w:bCs/>
          <w:sz w:val="24"/>
          <w:szCs w:val="24"/>
        </w:rPr>
        <w:t xml:space="preserve"> and following the 2019/20 Australian Black Summer landscape fire period. </w:t>
      </w:r>
      <w:r w:rsidR="00BB3C38" w:rsidRPr="000C7496">
        <w:rPr>
          <w:rFonts w:ascii="Times New Roman" w:hAnsi="Times New Roman" w:cs="Times New Roman"/>
        </w:rPr>
        <w:t>*</w:t>
      </w:r>
      <w:proofErr w:type="gramStart"/>
      <w:r w:rsidR="00BB3C38" w:rsidRPr="000C7496">
        <w:rPr>
          <w:rFonts w:ascii="Times New Roman" w:hAnsi="Times New Roman" w:cs="Times New Roman"/>
        </w:rPr>
        <w:t>indicates</w:t>
      </w:r>
      <w:proofErr w:type="gramEnd"/>
      <w:r w:rsidR="00BB3C38" w:rsidRPr="000C7496">
        <w:rPr>
          <w:rFonts w:ascii="Times New Roman" w:hAnsi="Times New Roman" w:cs="Times New Roman"/>
        </w:rPr>
        <w:t xml:space="preserve"> statistically significant difference </w:t>
      </w:r>
      <w:r w:rsidR="00BB3C38">
        <w:rPr>
          <w:rFonts w:ascii="Times New Roman" w:hAnsi="Times New Roman" w:cs="Times New Roman"/>
        </w:rPr>
        <w:t>in symptom</w:t>
      </w:r>
      <w:r w:rsidR="00BB3C38" w:rsidRPr="000C7496">
        <w:rPr>
          <w:rFonts w:ascii="Times New Roman" w:hAnsi="Times New Roman" w:cs="Times New Roman"/>
        </w:rPr>
        <w:t xml:space="preserve"> during </w:t>
      </w:r>
      <w:r w:rsidR="00BB3C38">
        <w:rPr>
          <w:rFonts w:ascii="Times New Roman" w:hAnsi="Times New Roman" w:cs="Times New Roman"/>
        </w:rPr>
        <w:t xml:space="preserve">versus </w:t>
      </w:r>
      <w:r w:rsidR="00BB3C38" w:rsidRPr="000C7496">
        <w:rPr>
          <w:rFonts w:ascii="Times New Roman" w:hAnsi="Times New Roman" w:cs="Times New Roman"/>
        </w:rPr>
        <w:t>following the fire period. ** p &lt;0.001, * p &lt; 0.05</w:t>
      </w:r>
      <w:r w:rsidR="00BB3C38">
        <w:rPr>
          <w:rFonts w:ascii="Times New Roman" w:hAnsi="Times New Roman" w:cs="Times New Roman"/>
        </w:rPr>
        <w:t xml:space="preserve">. </w:t>
      </w:r>
    </w:p>
    <w:p w14:paraId="5AE9E9DA" w14:textId="77777777" w:rsidR="0042350E" w:rsidRDefault="0042350E" w:rsidP="007E2817">
      <w:pPr>
        <w:autoSpaceDE w:val="0"/>
        <w:autoSpaceDN w:val="0"/>
        <w:adjustRightInd w:val="0"/>
        <w:spacing w:after="0" w:line="240" w:lineRule="auto"/>
        <w:rPr>
          <w:noProof/>
        </w:rPr>
      </w:pPr>
    </w:p>
    <w:p w14:paraId="33314C31" w14:textId="745EC0C3" w:rsidR="00EC3998" w:rsidRPr="008E7A56" w:rsidRDefault="00EC3998" w:rsidP="00EC39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42ED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666A0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C666A0" w:rsidRPr="007F7389">
        <w:rPr>
          <w:rFonts w:ascii="Times New Roman" w:hAnsi="Times New Roman" w:cs="Times New Roman"/>
          <w:sz w:val="24"/>
          <w:szCs w:val="24"/>
        </w:rPr>
        <w:t xml:space="preserve"> </w:t>
      </w:r>
      <w:r w:rsidRPr="007F7389">
        <w:rPr>
          <w:rFonts w:ascii="Times New Roman" w:hAnsi="Times New Roman" w:cs="Times New Roman"/>
          <w:sz w:val="24"/>
          <w:szCs w:val="24"/>
        </w:rPr>
        <w:t xml:space="preserve">Self-reported asthma symptoms during the </w:t>
      </w:r>
      <w:r>
        <w:rPr>
          <w:rFonts w:ascii="Times New Roman" w:hAnsi="Times New Roman" w:cs="Times New Roman"/>
          <w:sz w:val="24"/>
          <w:szCs w:val="24"/>
        </w:rPr>
        <w:t xml:space="preserve">fire </w:t>
      </w:r>
      <w:r w:rsidRPr="007F7389">
        <w:rPr>
          <w:rFonts w:ascii="Times New Roman" w:hAnsi="Times New Roman" w:cs="Times New Roman"/>
          <w:sz w:val="24"/>
          <w:szCs w:val="24"/>
        </w:rPr>
        <w:t>period</w:t>
      </w:r>
      <w:r>
        <w:rPr>
          <w:rFonts w:ascii="Times New Roman" w:hAnsi="Times New Roman" w:cs="Times New Roman"/>
          <w:sz w:val="24"/>
          <w:szCs w:val="24"/>
        </w:rPr>
        <w:t xml:space="preserve"> experienced by</w:t>
      </w:r>
      <w:r w:rsidR="00205141">
        <w:rPr>
          <w:rFonts w:ascii="Times New Roman" w:hAnsi="Times New Roman" w:cs="Times New Roman"/>
          <w:sz w:val="24"/>
          <w:szCs w:val="24"/>
        </w:rPr>
        <w:t xml:space="preserve"> women with asthma, </w:t>
      </w:r>
      <w:r w:rsidR="00205141" w:rsidRPr="00802A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luding pregnant and breastfeeding women, </w:t>
      </w:r>
      <w:r w:rsidR="00205141">
        <w:rPr>
          <w:rFonts w:ascii="Times New Roman" w:hAnsi="Times New Roman" w:cs="Times New Roman"/>
          <w:sz w:val="24"/>
          <w:szCs w:val="24"/>
        </w:rPr>
        <w:t xml:space="preserve">during and following </w:t>
      </w:r>
      <w:r w:rsidR="00271542">
        <w:rPr>
          <w:rFonts w:ascii="Times New Roman" w:hAnsi="Times New Roman" w:cs="Times New Roman"/>
          <w:sz w:val="24"/>
          <w:szCs w:val="24"/>
        </w:rPr>
        <w:t>the 2019/2020 Australian Black Summer landscape fire perio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3"/>
        <w:gridCol w:w="3213"/>
      </w:tblGrid>
      <w:tr w:rsidR="00B34BE8" w:rsidRPr="007C07A3" w14:paraId="34618259" w14:textId="19BB007B" w:rsidTr="00D32D33">
        <w:tc>
          <w:tcPr>
            <w:tcW w:w="3220" w:type="pct"/>
            <w:tcBorders>
              <w:top w:val="single" w:sz="4" w:space="0" w:color="auto"/>
              <w:bottom w:val="single" w:sz="4" w:space="0" w:color="auto"/>
            </w:tcBorders>
          </w:tcPr>
          <w:p w14:paraId="0544C2A1" w14:textId="77777777" w:rsidR="00B34BE8" w:rsidRPr="007C07A3" w:rsidRDefault="00B34BE8" w:rsidP="002511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07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1780" w:type="pct"/>
            <w:tcBorders>
              <w:top w:val="single" w:sz="4" w:space="0" w:color="auto"/>
              <w:bottom w:val="single" w:sz="4" w:space="0" w:color="auto"/>
            </w:tcBorders>
          </w:tcPr>
          <w:p w14:paraId="360E248F" w14:textId="4E7D4961" w:rsidR="00B34BE8" w:rsidRPr="007C07A3" w:rsidRDefault="002D2A00" w:rsidP="002511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B34BE8" w:rsidRPr="007C07A3" w14:paraId="3EA20696" w14:textId="1B628926" w:rsidTr="00D32D33">
        <w:tc>
          <w:tcPr>
            <w:tcW w:w="3220" w:type="pct"/>
            <w:tcBorders>
              <w:top w:val="single" w:sz="4" w:space="0" w:color="auto"/>
            </w:tcBorders>
          </w:tcPr>
          <w:p w14:paraId="1638AABB" w14:textId="77777777" w:rsidR="00B34BE8" w:rsidRPr="007C07A3" w:rsidRDefault="00B34BE8" w:rsidP="002511FD">
            <w:pPr>
              <w:spacing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C07A3">
              <w:rPr>
                <w:rFonts w:ascii="Times New Roman" w:hAnsi="Times New Roman" w:cs="Times New Roman"/>
                <w:sz w:val="20"/>
                <w:szCs w:val="20"/>
              </w:rPr>
              <w:t>Experi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7C07A3">
              <w:rPr>
                <w:rFonts w:ascii="Times New Roman" w:hAnsi="Times New Roman" w:cs="Times New Roman"/>
                <w:sz w:val="20"/>
                <w:szCs w:val="20"/>
              </w:rPr>
              <w:t xml:space="preserve"> asthma symptoms during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ndscape fire</w:t>
            </w:r>
            <w:r w:rsidRPr="007C07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riod, n (%)</w:t>
            </w:r>
          </w:p>
        </w:tc>
        <w:tc>
          <w:tcPr>
            <w:tcW w:w="1780" w:type="pct"/>
            <w:tcBorders>
              <w:top w:val="single" w:sz="4" w:space="0" w:color="auto"/>
            </w:tcBorders>
          </w:tcPr>
          <w:p w14:paraId="2E342BB5" w14:textId="69A19846" w:rsidR="00B34BE8" w:rsidRPr="007C07A3" w:rsidRDefault="00B34BE8" w:rsidP="00251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6 (85.1)</w:t>
            </w:r>
          </w:p>
        </w:tc>
      </w:tr>
      <w:tr w:rsidR="00B34BE8" w:rsidRPr="007C07A3" w14:paraId="0201B54C" w14:textId="763C42DB" w:rsidTr="00D32D33">
        <w:tc>
          <w:tcPr>
            <w:tcW w:w="3220" w:type="pct"/>
          </w:tcPr>
          <w:p w14:paraId="68E38780" w14:textId="77777777" w:rsidR="00B34BE8" w:rsidRPr="007C07A3" w:rsidRDefault="00B34BE8" w:rsidP="00251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7A3">
              <w:rPr>
                <w:rFonts w:ascii="Times New Roman" w:hAnsi="Times New Roman" w:cs="Times New Roman"/>
                <w:sz w:val="20"/>
                <w:szCs w:val="20"/>
              </w:rPr>
              <w:t>Exposure to smoke was the main reason for asthma sympt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780" w:type="pct"/>
          </w:tcPr>
          <w:p w14:paraId="00DDC77F" w14:textId="49851532" w:rsidR="00B34BE8" w:rsidRPr="007C07A3" w:rsidRDefault="00B34BE8" w:rsidP="00251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4BE8" w:rsidRPr="007C07A3" w14:paraId="2D18B877" w14:textId="57FA9218" w:rsidTr="00D32D33">
        <w:tc>
          <w:tcPr>
            <w:tcW w:w="3220" w:type="pct"/>
          </w:tcPr>
          <w:p w14:paraId="1694E62D" w14:textId="77777777" w:rsidR="00B34BE8" w:rsidRPr="007C07A3" w:rsidRDefault="00B34BE8" w:rsidP="002511FD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7C07A3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780" w:type="pct"/>
          </w:tcPr>
          <w:p w14:paraId="42C3967C" w14:textId="0EB7A9F7" w:rsidR="00B34BE8" w:rsidRPr="007C07A3" w:rsidRDefault="00B34BE8" w:rsidP="00251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7 (85.0)</w:t>
            </w:r>
          </w:p>
        </w:tc>
      </w:tr>
      <w:tr w:rsidR="00B34BE8" w:rsidRPr="007C07A3" w14:paraId="2DC4500F" w14:textId="304FC88D" w:rsidTr="00D32D33">
        <w:tc>
          <w:tcPr>
            <w:tcW w:w="3220" w:type="pct"/>
          </w:tcPr>
          <w:p w14:paraId="28697A09" w14:textId="77777777" w:rsidR="00B34BE8" w:rsidRPr="007C07A3" w:rsidRDefault="00B34BE8" w:rsidP="002511FD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7C07A3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780" w:type="pct"/>
          </w:tcPr>
          <w:p w14:paraId="7FCD9E1D" w14:textId="4AEDCD65" w:rsidR="00B34BE8" w:rsidRPr="007C07A3" w:rsidRDefault="00B34BE8" w:rsidP="00251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2.1)</w:t>
            </w:r>
          </w:p>
        </w:tc>
      </w:tr>
      <w:tr w:rsidR="00B34BE8" w:rsidRPr="007C07A3" w14:paraId="580F6CA2" w14:textId="49193D88" w:rsidTr="00D32D33">
        <w:tc>
          <w:tcPr>
            <w:tcW w:w="3220" w:type="pct"/>
          </w:tcPr>
          <w:p w14:paraId="5F4028FD" w14:textId="77777777" w:rsidR="00B34BE8" w:rsidRPr="007C07A3" w:rsidRDefault="00B34BE8" w:rsidP="002511FD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7C07A3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Unsure</w:t>
            </w:r>
            <w:r w:rsidRPr="007C07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80" w:type="pct"/>
          </w:tcPr>
          <w:p w14:paraId="685A5868" w14:textId="3F5E5103" w:rsidR="00B34BE8" w:rsidRPr="007C07A3" w:rsidRDefault="00B34BE8" w:rsidP="00251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12.0)</w:t>
            </w:r>
          </w:p>
        </w:tc>
      </w:tr>
      <w:tr w:rsidR="00B34BE8" w:rsidRPr="007C07A3" w14:paraId="71353BE8" w14:textId="0915E8DF" w:rsidTr="00D32D33">
        <w:tc>
          <w:tcPr>
            <w:tcW w:w="3220" w:type="pct"/>
          </w:tcPr>
          <w:p w14:paraId="62C77AE3" w14:textId="77777777" w:rsidR="00B34BE8" w:rsidRPr="007C07A3" w:rsidRDefault="00B34BE8" w:rsidP="002511FD">
            <w:pPr>
              <w:spacing w:after="40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7C07A3">
              <w:rPr>
                <w:rFonts w:ascii="Times New Roman" w:hAnsi="Times New Roman" w:cs="Times New Roman"/>
                <w:sz w:val="20"/>
                <w:szCs w:val="20"/>
              </w:rPr>
              <w:t xml:space="preserve">Not exposed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ndscape fire</w:t>
            </w:r>
          </w:p>
        </w:tc>
        <w:tc>
          <w:tcPr>
            <w:tcW w:w="1780" w:type="pct"/>
          </w:tcPr>
          <w:p w14:paraId="289372C7" w14:textId="04BE2B26" w:rsidR="00B34BE8" w:rsidRPr="007C07A3" w:rsidRDefault="00B34BE8" w:rsidP="00251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0.9)</w:t>
            </w:r>
          </w:p>
        </w:tc>
      </w:tr>
      <w:tr w:rsidR="00B34BE8" w:rsidRPr="007C07A3" w14:paraId="2829E2E6" w14:textId="3B0A454C" w:rsidTr="00D32D33">
        <w:tc>
          <w:tcPr>
            <w:tcW w:w="3220" w:type="pct"/>
          </w:tcPr>
          <w:p w14:paraId="2248142A" w14:textId="77777777" w:rsidR="00B34BE8" w:rsidRPr="007C07A3" w:rsidRDefault="00B34BE8" w:rsidP="00251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thma exacerbation </w:t>
            </w:r>
          </w:p>
        </w:tc>
        <w:tc>
          <w:tcPr>
            <w:tcW w:w="1780" w:type="pct"/>
          </w:tcPr>
          <w:p w14:paraId="14113E44" w14:textId="44B76A66" w:rsidR="00B34BE8" w:rsidRDefault="00B34BE8" w:rsidP="00251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8 (85.6)</w:t>
            </w:r>
          </w:p>
        </w:tc>
      </w:tr>
      <w:tr w:rsidR="00B34BE8" w:rsidRPr="007C07A3" w14:paraId="44BE1F73" w14:textId="0432F021" w:rsidTr="00D32D33">
        <w:tc>
          <w:tcPr>
            <w:tcW w:w="3220" w:type="pct"/>
          </w:tcPr>
          <w:p w14:paraId="69F24747" w14:textId="77777777" w:rsidR="00B34BE8" w:rsidRPr="007C07A3" w:rsidRDefault="00B34BE8" w:rsidP="002511FD">
            <w:pPr>
              <w:tabs>
                <w:tab w:val="left" w:pos="3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ypes of asthma exacerbation, n (%)</w:t>
            </w:r>
            <w:r w:rsidRPr="007C07A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C07A3"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</w:p>
        </w:tc>
        <w:tc>
          <w:tcPr>
            <w:tcW w:w="1780" w:type="pct"/>
          </w:tcPr>
          <w:p w14:paraId="3132C7C1" w14:textId="77777777" w:rsidR="00B34BE8" w:rsidRPr="007C07A3" w:rsidRDefault="00B34BE8" w:rsidP="00251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4BE8" w:rsidRPr="007C07A3" w14:paraId="0C4D45BC" w14:textId="2C7809D2" w:rsidTr="00D32D33">
        <w:tc>
          <w:tcPr>
            <w:tcW w:w="3220" w:type="pct"/>
          </w:tcPr>
          <w:p w14:paraId="4CC95458" w14:textId="77777777" w:rsidR="00B34BE8" w:rsidRPr="007C07A3" w:rsidRDefault="00B34BE8" w:rsidP="002511FD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7C07A3">
              <w:rPr>
                <w:rFonts w:ascii="Times New Roman" w:hAnsi="Times New Roman" w:cs="Times New Roman"/>
                <w:sz w:val="20"/>
                <w:szCs w:val="20"/>
              </w:rPr>
              <w:t xml:space="preserve">Emergency department </w:t>
            </w:r>
          </w:p>
        </w:tc>
        <w:tc>
          <w:tcPr>
            <w:tcW w:w="1780" w:type="pct"/>
          </w:tcPr>
          <w:p w14:paraId="141D8154" w14:textId="7E4A8151" w:rsidR="00B34BE8" w:rsidRPr="007C07A3" w:rsidRDefault="00B34BE8" w:rsidP="002511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3.9)</w:t>
            </w:r>
          </w:p>
        </w:tc>
      </w:tr>
      <w:tr w:rsidR="00B34BE8" w:rsidRPr="007C07A3" w14:paraId="78CC25A1" w14:textId="3546CC3E" w:rsidTr="00D32D33">
        <w:tc>
          <w:tcPr>
            <w:tcW w:w="3220" w:type="pct"/>
          </w:tcPr>
          <w:p w14:paraId="0B79017C" w14:textId="77777777" w:rsidR="00B34BE8" w:rsidRPr="007C07A3" w:rsidRDefault="00B34BE8" w:rsidP="002511FD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7C07A3">
              <w:rPr>
                <w:rFonts w:ascii="Times New Roman" w:hAnsi="Times New Roman" w:cs="Times New Roman"/>
                <w:sz w:val="20"/>
                <w:szCs w:val="20"/>
              </w:rPr>
              <w:t xml:space="preserve">Unscheduled doctor visit </w:t>
            </w:r>
          </w:p>
        </w:tc>
        <w:tc>
          <w:tcPr>
            <w:tcW w:w="1780" w:type="pct"/>
          </w:tcPr>
          <w:p w14:paraId="78162742" w14:textId="08CE531B" w:rsidR="00B34BE8" w:rsidRPr="007C07A3" w:rsidRDefault="00B34BE8" w:rsidP="002511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 (27.4)</w:t>
            </w:r>
          </w:p>
        </w:tc>
      </w:tr>
      <w:tr w:rsidR="00B34BE8" w:rsidRPr="007C07A3" w14:paraId="59E6E393" w14:textId="28B2115D" w:rsidTr="00D32D33">
        <w:tc>
          <w:tcPr>
            <w:tcW w:w="3220" w:type="pct"/>
          </w:tcPr>
          <w:p w14:paraId="4ACC8C72" w14:textId="77777777" w:rsidR="00B34BE8" w:rsidRPr="007C07A3" w:rsidRDefault="00B34BE8" w:rsidP="002511FD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7C07A3">
              <w:rPr>
                <w:rFonts w:ascii="Times New Roman" w:hAnsi="Times New Roman" w:cs="Times New Roman"/>
                <w:sz w:val="20"/>
                <w:szCs w:val="20"/>
              </w:rPr>
              <w:t>Start/increase of OCS at least 3 days</w:t>
            </w:r>
          </w:p>
        </w:tc>
        <w:tc>
          <w:tcPr>
            <w:tcW w:w="1780" w:type="pct"/>
          </w:tcPr>
          <w:p w14:paraId="5250DAE6" w14:textId="0162398D" w:rsidR="00B34BE8" w:rsidRPr="007C07A3" w:rsidRDefault="00B34BE8" w:rsidP="002511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 (20.1)</w:t>
            </w:r>
          </w:p>
        </w:tc>
      </w:tr>
      <w:tr w:rsidR="00B34BE8" w:rsidRPr="007C07A3" w14:paraId="65208C9E" w14:textId="340321B4" w:rsidTr="00D32D33">
        <w:tc>
          <w:tcPr>
            <w:tcW w:w="3220" w:type="pct"/>
          </w:tcPr>
          <w:p w14:paraId="09B55DCA" w14:textId="77777777" w:rsidR="00B34BE8" w:rsidRPr="007C07A3" w:rsidRDefault="00B34BE8" w:rsidP="002511FD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7C07A3">
              <w:rPr>
                <w:rFonts w:ascii="Times New Roman" w:hAnsi="Times New Roman" w:cs="Times New Roman"/>
                <w:sz w:val="20"/>
                <w:szCs w:val="20"/>
              </w:rPr>
              <w:t>IV corticosteroids</w:t>
            </w:r>
          </w:p>
        </w:tc>
        <w:tc>
          <w:tcPr>
            <w:tcW w:w="1780" w:type="pct"/>
          </w:tcPr>
          <w:p w14:paraId="7730D7DF" w14:textId="68BE1BE3" w:rsidR="00B34BE8" w:rsidRPr="007C07A3" w:rsidRDefault="00B34BE8" w:rsidP="002511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.3)</w:t>
            </w:r>
          </w:p>
        </w:tc>
      </w:tr>
      <w:tr w:rsidR="00B34BE8" w:rsidRPr="007C07A3" w14:paraId="3CC25621" w14:textId="01D85970" w:rsidTr="00D32D33">
        <w:tc>
          <w:tcPr>
            <w:tcW w:w="3220" w:type="pct"/>
          </w:tcPr>
          <w:p w14:paraId="2CBF857B" w14:textId="77777777" w:rsidR="00B34BE8" w:rsidRPr="007C07A3" w:rsidRDefault="00B34BE8" w:rsidP="002511FD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7C07A3">
              <w:rPr>
                <w:rFonts w:ascii="Times New Roman" w:hAnsi="Times New Roman" w:cs="Times New Roman"/>
                <w:sz w:val="20"/>
                <w:szCs w:val="20"/>
              </w:rPr>
              <w:t>Increased reliever use</w:t>
            </w:r>
          </w:p>
        </w:tc>
        <w:tc>
          <w:tcPr>
            <w:tcW w:w="1780" w:type="pct"/>
          </w:tcPr>
          <w:p w14:paraId="63EBDB80" w14:textId="5F3B3264" w:rsidR="00B34BE8" w:rsidRPr="007C07A3" w:rsidRDefault="00B34BE8" w:rsidP="002511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3 (81.7)</w:t>
            </w:r>
          </w:p>
        </w:tc>
      </w:tr>
      <w:tr w:rsidR="00B34BE8" w:rsidRPr="007C07A3" w14:paraId="743FE6AB" w14:textId="2D64D5B3" w:rsidTr="00D32D33">
        <w:tc>
          <w:tcPr>
            <w:tcW w:w="3220" w:type="pct"/>
          </w:tcPr>
          <w:p w14:paraId="066F10B9" w14:textId="77777777" w:rsidR="00B34BE8" w:rsidRPr="007C07A3" w:rsidRDefault="00B34BE8" w:rsidP="002511FD">
            <w:pPr>
              <w:spacing w:after="40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7C07A3">
              <w:rPr>
                <w:rFonts w:ascii="Times New Roman" w:hAnsi="Times New Roman" w:cs="Times New Roman"/>
                <w:sz w:val="20"/>
                <w:szCs w:val="20"/>
              </w:rPr>
              <w:t>Increased preventer dose/frequency</w:t>
            </w:r>
          </w:p>
        </w:tc>
        <w:tc>
          <w:tcPr>
            <w:tcW w:w="1780" w:type="pct"/>
          </w:tcPr>
          <w:p w14:paraId="10670D58" w14:textId="79597EA4" w:rsidR="00B34BE8" w:rsidRPr="007C07A3" w:rsidRDefault="00B34BE8" w:rsidP="002511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9 (54.6)</w:t>
            </w:r>
          </w:p>
        </w:tc>
      </w:tr>
      <w:tr w:rsidR="00B34BE8" w:rsidRPr="007C07A3" w14:paraId="6FADA7A2" w14:textId="69E9BF84" w:rsidTr="00D32D33">
        <w:tc>
          <w:tcPr>
            <w:tcW w:w="3220" w:type="pct"/>
          </w:tcPr>
          <w:p w14:paraId="52811380" w14:textId="77777777" w:rsidR="00B34BE8" w:rsidRPr="007C07A3" w:rsidRDefault="00B34BE8" w:rsidP="00251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07A3">
              <w:rPr>
                <w:rFonts w:ascii="Times New Roman" w:hAnsi="Times New Roman" w:cs="Times New Roman"/>
                <w:sz w:val="20"/>
                <w:szCs w:val="20"/>
              </w:rPr>
              <w:t>Number of tim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</w:t>
            </w:r>
            <w:r w:rsidRPr="007C07A3">
              <w:rPr>
                <w:rFonts w:ascii="Times New Roman" w:hAnsi="Times New Roman" w:cs="Times New Roman"/>
                <w:sz w:val="20"/>
                <w:szCs w:val="20"/>
              </w:rPr>
              <w:t>edian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7C07A3">
              <w:rPr>
                <w:rFonts w:ascii="Times New Roman" w:hAnsi="Times New Roman" w:cs="Times New Roman"/>
                <w:sz w:val="20"/>
                <w:szCs w:val="20"/>
              </w:rPr>
              <w:t xml:space="preserve">1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7C07A3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780" w:type="pct"/>
          </w:tcPr>
          <w:p w14:paraId="47650F6F" w14:textId="77777777" w:rsidR="00B34BE8" w:rsidRPr="007C07A3" w:rsidRDefault="00B34BE8" w:rsidP="00251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4BE8" w:rsidRPr="007C07A3" w14:paraId="11C95BF5" w14:textId="728A685B" w:rsidTr="00D32D33">
        <w:tc>
          <w:tcPr>
            <w:tcW w:w="3220" w:type="pct"/>
          </w:tcPr>
          <w:p w14:paraId="7404F293" w14:textId="77777777" w:rsidR="00B34BE8" w:rsidRPr="007C07A3" w:rsidRDefault="00B34BE8" w:rsidP="002511FD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7C07A3">
              <w:rPr>
                <w:rFonts w:ascii="Times New Roman" w:hAnsi="Times New Roman" w:cs="Times New Roman"/>
                <w:sz w:val="20"/>
                <w:szCs w:val="20"/>
              </w:rPr>
              <w:t xml:space="preserve">Emergency department </w:t>
            </w:r>
          </w:p>
        </w:tc>
        <w:tc>
          <w:tcPr>
            <w:tcW w:w="1780" w:type="pct"/>
          </w:tcPr>
          <w:p w14:paraId="42D25BD3" w14:textId="68A829DF" w:rsidR="00B34BE8" w:rsidRPr="007C07A3" w:rsidRDefault="00B34BE8" w:rsidP="00251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,1)</w:t>
            </w:r>
          </w:p>
        </w:tc>
      </w:tr>
      <w:tr w:rsidR="00B34BE8" w:rsidRPr="007C07A3" w14:paraId="7BE8524E" w14:textId="5B2C8C07" w:rsidTr="00D32D33">
        <w:tc>
          <w:tcPr>
            <w:tcW w:w="3220" w:type="pct"/>
          </w:tcPr>
          <w:p w14:paraId="74D97103" w14:textId="77777777" w:rsidR="00B34BE8" w:rsidRPr="007C07A3" w:rsidRDefault="00B34BE8" w:rsidP="002511FD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7C07A3">
              <w:rPr>
                <w:rFonts w:ascii="Times New Roman" w:hAnsi="Times New Roman" w:cs="Times New Roman"/>
                <w:sz w:val="20"/>
                <w:szCs w:val="20"/>
              </w:rPr>
              <w:t>Unscheduled doctor visit</w:t>
            </w:r>
          </w:p>
        </w:tc>
        <w:tc>
          <w:tcPr>
            <w:tcW w:w="1780" w:type="pct"/>
          </w:tcPr>
          <w:p w14:paraId="5704D796" w14:textId="53DB6D25" w:rsidR="00B34BE8" w:rsidRPr="007C07A3" w:rsidRDefault="00B34BE8" w:rsidP="00251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,3)</w:t>
            </w:r>
          </w:p>
        </w:tc>
      </w:tr>
      <w:tr w:rsidR="00B34BE8" w:rsidRPr="007C07A3" w14:paraId="14F04083" w14:textId="354440E6" w:rsidTr="00D32D33">
        <w:tc>
          <w:tcPr>
            <w:tcW w:w="3220" w:type="pct"/>
          </w:tcPr>
          <w:p w14:paraId="1AAA87BA" w14:textId="77777777" w:rsidR="00B34BE8" w:rsidRPr="007C07A3" w:rsidRDefault="00B34BE8" w:rsidP="002511FD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7C07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tart/increase of OC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7C07A3">
              <w:rPr>
                <w:rFonts w:ascii="Times New Roman" w:hAnsi="Times New Roman" w:cs="Times New Roman"/>
                <w:sz w:val="20"/>
                <w:szCs w:val="20"/>
              </w:rPr>
              <w:t>3 days</w:t>
            </w:r>
          </w:p>
        </w:tc>
        <w:tc>
          <w:tcPr>
            <w:tcW w:w="1780" w:type="pct"/>
          </w:tcPr>
          <w:p w14:paraId="167A8422" w14:textId="27E242C9" w:rsidR="00B34BE8" w:rsidRPr="007C07A3" w:rsidRDefault="00B34BE8" w:rsidP="00251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,3)</w:t>
            </w:r>
          </w:p>
        </w:tc>
      </w:tr>
      <w:tr w:rsidR="00B34BE8" w:rsidRPr="007C07A3" w14:paraId="11059388" w14:textId="52A486AF" w:rsidTr="00D32D33">
        <w:tc>
          <w:tcPr>
            <w:tcW w:w="3220" w:type="pct"/>
          </w:tcPr>
          <w:p w14:paraId="5FE795AA" w14:textId="77777777" w:rsidR="00B34BE8" w:rsidRPr="007C07A3" w:rsidRDefault="00B34BE8" w:rsidP="002511FD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7C07A3">
              <w:rPr>
                <w:rFonts w:ascii="Times New Roman" w:hAnsi="Times New Roman" w:cs="Times New Roman"/>
                <w:sz w:val="20"/>
                <w:szCs w:val="20"/>
              </w:rPr>
              <w:t xml:space="preserve">IV corticosteroids </w:t>
            </w:r>
          </w:p>
        </w:tc>
        <w:tc>
          <w:tcPr>
            <w:tcW w:w="1780" w:type="pct"/>
          </w:tcPr>
          <w:p w14:paraId="0CCFBCD9" w14:textId="1A437694" w:rsidR="00B34BE8" w:rsidRPr="007C07A3" w:rsidRDefault="00B34BE8" w:rsidP="00251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,1)</w:t>
            </w:r>
          </w:p>
        </w:tc>
      </w:tr>
      <w:tr w:rsidR="00B34BE8" w:rsidRPr="007C07A3" w14:paraId="1F0D99C8" w14:textId="7E85B64C" w:rsidTr="00D32D33">
        <w:tc>
          <w:tcPr>
            <w:tcW w:w="3220" w:type="pct"/>
          </w:tcPr>
          <w:p w14:paraId="1DF988FF" w14:textId="77777777" w:rsidR="00B34BE8" w:rsidRPr="007C07A3" w:rsidRDefault="00B34BE8" w:rsidP="002511F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7C07A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hinks smoke from th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landscape fires</w:t>
            </w:r>
            <w:r w:rsidRPr="007C07A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was the main reason for the exacerbatio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 n (%)</w:t>
            </w:r>
          </w:p>
        </w:tc>
        <w:tc>
          <w:tcPr>
            <w:tcW w:w="1780" w:type="pct"/>
          </w:tcPr>
          <w:p w14:paraId="6AAF8ABA" w14:textId="2DD944EF" w:rsidR="00B34BE8" w:rsidRPr="007C07A3" w:rsidRDefault="00B34BE8" w:rsidP="00251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5 (86.9)</w:t>
            </w:r>
          </w:p>
        </w:tc>
      </w:tr>
      <w:tr w:rsidR="00B34BE8" w:rsidRPr="007C07A3" w14:paraId="03F4C93A" w14:textId="2C7B60B9" w:rsidTr="00D32D33">
        <w:tc>
          <w:tcPr>
            <w:tcW w:w="3220" w:type="pct"/>
          </w:tcPr>
          <w:p w14:paraId="67D159DB" w14:textId="77777777" w:rsidR="00B34BE8" w:rsidRPr="007C07A3" w:rsidRDefault="00B34BE8" w:rsidP="002511FD">
            <w:pPr>
              <w:ind w:left="17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C07A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t exposed </w:t>
            </w:r>
          </w:p>
        </w:tc>
        <w:tc>
          <w:tcPr>
            <w:tcW w:w="1780" w:type="pct"/>
          </w:tcPr>
          <w:p w14:paraId="143A7692" w14:textId="4C260EE7" w:rsidR="00B34BE8" w:rsidRPr="007C07A3" w:rsidRDefault="00B34BE8" w:rsidP="002511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2.4)</w:t>
            </w:r>
          </w:p>
        </w:tc>
      </w:tr>
    </w:tbl>
    <w:p w14:paraId="1B9A2674" w14:textId="77777777" w:rsidR="00827488" w:rsidRDefault="00827488" w:rsidP="007E2817">
      <w:pPr>
        <w:autoSpaceDE w:val="0"/>
        <w:autoSpaceDN w:val="0"/>
        <w:adjustRightInd w:val="0"/>
        <w:spacing w:after="0" w:line="240" w:lineRule="auto"/>
        <w:rPr>
          <w:noProof/>
        </w:rPr>
      </w:pPr>
    </w:p>
    <w:p w14:paraId="51526312" w14:textId="6375CCFE" w:rsidR="00827488" w:rsidRDefault="00827488" w:rsidP="00827488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4E6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EA445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2 </w:t>
      </w:r>
      <w:r w:rsidRPr="000039A5">
        <w:rPr>
          <w:rFonts w:ascii="Times New Roman" w:hAnsi="Times New Roman" w:cs="Times New Roman"/>
          <w:sz w:val="24"/>
          <w:szCs w:val="24"/>
        </w:rPr>
        <w:t>Source of information/advice on symptoms, asthma management and minimi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039A5">
        <w:rPr>
          <w:rFonts w:ascii="Times New Roman" w:hAnsi="Times New Roman" w:cs="Times New Roman"/>
          <w:sz w:val="24"/>
          <w:szCs w:val="24"/>
        </w:rPr>
        <w:t xml:space="preserve">ing exposure to </w:t>
      </w:r>
      <w:r>
        <w:rPr>
          <w:rFonts w:ascii="Times New Roman" w:hAnsi="Times New Roman" w:cs="Times New Roman"/>
          <w:sz w:val="24"/>
          <w:szCs w:val="24"/>
        </w:rPr>
        <w:t xml:space="preserve">landscape fire </w:t>
      </w:r>
      <w:r w:rsidRPr="000039A5">
        <w:rPr>
          <w:rFonts w:ascii="Times New Roman" w:hAnsi="Times New Roman" w:cs="Times New Roman"/>
          <w:sz w:val="24"/>
          <w:szCs w:val="24"/>
        </w:rPr>
        <w:t>smoke</w:t>
      </w:r>
      <w:r>
        <w:rPr>
          <w:rFonts w:ascii="Times New Roman" w:hAnsi="Times New Roman" w:cs="Times New Roman"/>
          <w:sz w:val="24"/>
          <w:szCs w:val="24"/>
        </w:rPr>
        <w:t xml:space="preserve"> reported by</w:t>
      </w:r>
      <w:r w:rsidR="00DE4B22">
        <w:rPr>
          <w:rFonts w:ascii="Times New Roman" w:hAnsi="Times New Roman" w:cs="Times New Roman"/>
          <w:sz w:val="24"/>
          <w:szCs w:val="24"/>
        </w:rPr>
        <w:t xml:space="preserve"> women with asthma, </w:t>
      </w:r>
      <w:r w:rsidR="00DE4B22" w:rsidRPr="00FF17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luding pregnant and breastfeeding women </w:t>
      </w:r>
      <w:r w:rsidR="00DE4B22">
        <w:rPr>
          <w:rFonts w:ascii="Times New Roman" w:hAnsi="Times New Roman" w:cs="Times New Roman"/>
          <w:sz w:val="24"/>
          <w:szCs w:val="24"/>
        </w:rPr>
        <w:t>during</w:t>
      </w:r>
      <w:r>
        <w:rPr>
          <w:rFonts w:ascii="Times New Roman" w:hAnsi="Times New Roman" w:cs="Times New Roman"/>
          <w:sz w:val="24"/>
          <w:szCs w:val="24"/>
        </w:rPr>
        <w:t xml:space="preserve"> the 2019/20 Australian landscape fires</w:t>
      </w:r>
      <w:r w:rsidR="00B54530">
        <w:rPr>
          <w:rFonts w:ascii="Times New Roman" w:hAnsi="Times New Roman" w:cs="Times New Roman"/>
          <w:sz w:val="24"/>
          <w:szCs w:val="24"/>
        </w:rPr>
        <w:t>.</w:t>
      </w:r>
      <w:r w:rsidRPr="000039A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7"/>
        <w:gridCol w:w="1939"/>
      </w:tblGrid>
      <w:tr w:rsidR="002C214C" w:rsidRPr="00F4714A" w14:paraId="2AB70291" w14:textId="7DB2FA46" w:rsidTr="00D32D33">
        <w:tc>
          <w:tcPr>
            <w:tcW w:w="3926" w:type="pct"/>
            <w:tcBorders>
              <w:top w:val="single" w:sz="4" w:space="0" w:color="auto"/>
              <w:bottom w:val="single" w:sz="4" w:space="0" w:color="auto"/>
            </w:tcBorders>
          </w:tcPr>
          <w:p w14:paraId="60AF9702" w14:textId="77777777" w:rsidR="002C214C" w:rsidRPr="00F4714A" w:rsidRDefault="002C214C" w:rsidP="002511F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71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ction taken </w:t>
            </w: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</w:tcPr>
          <w:p w14:paraId="5638563A" w14:textId="22B18CE7" w:rsidR="002C214C" w:rsidRPr="00F4714A" w:rsidRDefault="002C214C" w:rsidP="002C21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2C214C" w:rsidRPr="00F4714A" w14:paraId="13B157AD" w14:textId="4E85557F" w:rsidTr="00D32D33">
        <w:tc>
          <w:tcPr>
            <w:tcW w:w="3926" w:type="pct"/>
            <w:tcBorders>
              <w:top w:val="single" w:sz="4" w:space="0" w:color="auto"/>
            </w:tcBorders>
          </w:tcPr>
          <w:p w14:paraId="49EA4B4B" w14:textId="77777777" w:rsidR="002C214C" w:rsidRPr="00F4714A" w:rsidRDefault="002C214C" w:rsidP="002511F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4" w:type="pct"/>
            <w:tcBorders>
              <w:top w:val="single" w:sz="4" w:space="0" w:color="auto"/>
            </w:tcBorders>
          </w:tcPr>
          <w:p w14:paraId="6C2DD8A1" w14:textId="77777777" w:rsidR="002C214C" w:rsidRDefault="002C214C" w:rsidP="002C21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C214C" w:rsidRPr="00F4714A" w14:paraId="4D51B555" w14:textId="589CC4F4" w:rsidTr="00D32D33">
        <w:tc>
          <w:tcPr>
            <w:tcW w:w="3926" w:type="pct"/>
          </w:tcPr>
          <w:p w14:paraId="157D381B" w14:textId="77777777" w:rsidR="002C214C" w:rsidRPr="00F4714A" w:rsidRDefault="002C214C" w:rsidP="002511FD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7389">
              <w:rPr>
                <w:rFonts w:ascii="Times New Roman" w:hAnsi="Times New Roman" w:cs="Times New Roman"/>
                <w:sz w:val="20"/>
                <w:szCs w:val="20"/>
              </w:rPr>
              <w:t>Sought health advice from a health professional for symptoms</w:t>
            </w:r>
          </w:p>
        </w:tc>
        <w:tc>
          <w:tcPr>
            <w:tcW w:w="1074" w:type="pct"/>
          </w:tcPr>
          <w:p w14:paraId="113C9E55" w14:textId="59233305" w:rsidR="002C214C" w:rsidRDefault="002C214C" w:rsidP="002C21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/315 (48.9)</w:t>
            </w:r>
          </w:p>
        </w:tc>
      </w:tr>
      <w:tr w:rsidR="002C214C" w:rsidRPr="00F4714A" w14:paraId="7D8CBC11" w14:textId="64F4CB98" w:rsidTr="00D32D33">
        <w:tc>
          <w:tcPr>
            <w:tcW w:w="3926" w:type="pct"/>
          </w:tcPr>
          <w:p w14:paraId="52A66BA6" w14:textId="77777777" w:rsidR="002C214C" w:rsidRPr="007F7389" w:rsidRDefault="002C214C" w:rsidP="002511FD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7F7389">
              <w:rPr>
                <w:rFonts w:ascii="Times New Roman" w:hAnsi="Times New Roman" w:cs="Times New Roman"/>
                <w:sz w:val="20"/>
                <w:szCs w:val="20"/>
              </w:rPr>
              <w:t xml:space="preserve">General practitioner </w:t>
            </w:r>
          </w:p>
        </w:tc>
        <w:tc>
          <w:tcPr>
            <w:tcW w:w="1074" w:type="pct"/>
          </w:tcPr>
          <w:p w14:paraId="1E337F61" w14:textId="49F88E3E" w:rsidR="002C214C" w:rsidRPr="007F7389" w:rsidRDefault="002C214C" w:rsidP="002C21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 (37.5)</w:t>
            </w:r>
          </w:p>
        </w:tc>
      </w:tr>
      <w:tr w:rsidR="002C214C" w:rsidRPr="00F4714A" w14:paraId="16BC9FB9" w14:textId="5331C8A6" w:rsidTr="00D32D33">
        <w:tc>
          <w:tcPr>
            <w:tcW w:w="3926" w:type="pct"/>
          </w:tcPr>
          <w:p w14:paraId="1B17CF77" w14:textId="77777777" w:rsidR="002C214C" w:rsidRPr="007F7389" w:rsidRDefault="002C214C" w:rsidP="002511FD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7F7389">
              <w:rPr>
                <w:rFonts w:ascii="Times New Roman" w:hAnsi="Times New Roman" w:cs="Times New Roman"/>
                <w:sz w:val="20"/>
                <w:szCs w:val="20"/>
              </w:rPr>
              <w:t xml:space="preserve">Pharmacist </w:t>
            </w:r>
          </w:p>
        </w:tc>
        <w:tc>
          <w:tcPr>
            <w:tcW w:w="1074" w:type="pct"/>
          </w:tcPr>
          <w:p w14:paraId="37EB6C56" w14:textId="7CB0507D" w:rsidR="002C214C" w:rsidRPr="007F7389" w:rsidRDefault="002C214C" w:rsidP="002C21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(17.8)</w:t>
            </w:r>
          </w:p>
        </w:tc>
      </w:tr>
      <w:tr w:rsidR="002C214C" w:rsidRPr="00F4714A" w14:paraId="0A2507C7" w14:textId="337CA9E6" w:rsidTr="00D32D33">
        <w:tc>
          <w:tcPr>
            <w:tcW w:w="3926" w:type="pct"/>
          </w:tcPr>
          <w:p w14:paraId="5D483CB8" w14:textId="77777777" w:rsidR="002C214C" w:rsidRPr="007F7389" w:rsidRDefault="002C214C" w:rsidP="002511FD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F738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7F7389">
              <w:rPr>
                <w:rFonts w:ascii="Times New Roman" w:hAnsi="Times New Roman" w:cs="Times New Roman"/>
                <w:sz w:val="20"/>
                <w:szCs w:val="20"/>
              </w:rPr>
              <w:t xml:space="preserve"> medical professional </w:t>
            </w:r>
          </w:p>
        </w:tc>
        <w:tc>
          <w:tcPr>
            <w:tcW w:w="1074" w:type="pct"/>
          </w:tcPr>
          <w:p w14:paraId="508EBC16" w14:textId="322B523D" w:rsidR="002C214C" w:rsidRPr="007F7389" w:rsidRDefault="002C214C" w:rsidP="002C21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6.0)</w:t>
            </w:r>
          </w:p>
        </w:tc>
      </w:tr>
      <w:tr w:rsidR="002C214C" w:rsidRPr="00F4714A" w14:paraId="3CD77FD9" w14:textId="735C82FB" w:rsidTr="00D32D33">
        <w:tc>
          <w:tcPr>
            <w:tcW w:w="3926" w:type="pct"/>
          </w:tcPr>
          <w:p w14:paraId="49A817BD" w14:textId="77777777" w:rsidR="002C214C" w:rsidRPr="00F4714A" w:rsidRDefault="002C214C" w:rsidP="002511FD">
            <w:pPr>
              <w:spacing w:line="276" w:lineRule="auto"/>
              <w:ind w:left="17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7389">
              <w:rPr>
                <w:rFonts w:ascii="Times New Roman" w:hAnsi="Times New Roman" w:cs="Times New Roman"/>
                <w:sz w:val="20"/>
                <w:szCs w:val="20"/>
              </w:rPr>
              <w:t xml:space="preserve">Emergency department </w:t>
            </w:r>
          </w:p>
        </w:tc>
        <w:tc>
          <w:tcPr>
            <w:tcW w:w="1074" w:type="pct"/>
          </w:tcPr>
          <w:p w14:paraId="3F19CA33" w14:textId="3DC48E11" w:rsidR="002C214C" w:rsidRPr="007F7389" w:rsidRDefault="002C214C" w:rsidP="002C21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2.8)</w:t>
            </w:r>
          </w:p>
        </w:tc>
      </w:tr>
      <w:tr w:rsidR="002C214C" w:rsidRPr="00F4714A" w14:paraId="1F33C515" w14:textId="165C0EBE" w:rsidTr="00D32D33">
        <w:tc>
          <w:tcPr>
            <w:tcW w:w="3926" w:type="pct"/>
          </w:tcPr>
          <w:p w14:paraId="325075AF" w14:textId="77777777" w:rsidR="002C214C" w:rsidRPr="00F4714A" w:rsidRDefault="002C214C" w:rsidP="002511FD">
            <w:pPr>
              <w:spacing w:line="276" w:lineRule="auto"/>
              <w:ind w:left="17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7389">
              <w:rPr>
                <w:rFonts w:ascii="Times New Roman" w:hAnsi="Times New Roman" w:cs="Times New Roman"/>
                <w:sz w:val="20"/>
                <w:szCs w:val="20"/>
              </w:rPr>
              <w:t xml:space="preserve">24-hour health advice hotline </w:t>
            </w:r>
          </w:p>
        </w:tc>
        <w:tc>
          <w:tcPr>
            <w:tcW w:w="1074" w:type="pct"/>
          </w:tcPr>
          <w:p w14:paraId="64AE3AC8" w14:textId="72AB2EFB" w:rsidR="002C214C" w:rsidRPr="007F7389" w:rsidRDefault="002C214C" w:rsidP="002C21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2.5)</w:t>
            </w:r>
          </w:p>
        </w:tc>
      </w:tr>
      <w:tr w:rsidR="002C214C" w:rsidRPr="00F4714A" w14:paraId="4270050F" w14:textId="6D544336" w:rsidTr="00D32D33">
        <w:tc>
          <w:tcPr>
            <w:tcW w:w="3926" w:type="pct"/>
          </w:tcPr>
          <w:p w14:paraId="201C8036" w14:textId="77777777" w:rsidR="002C214C" w:rsidRPr="00F4714A" w:rsidRDefault="002C214C" w:rsidP="002511FD">
            <w:pPr>
              <w:spacing w:line="276" w:lineRule="auto"/>
              <w:ind w:left="17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7389">
              <w:rPr>
                <w:rFonts w:ascii="Times New Roman" w:hAnsi="Times New Roman" w:cs="Times New Roman"/>
                <w:sz w:val="20"/>
                <w:szCs w:val="20"/>
              </w:rPr>
              <w:t xml:space="preserve">Hospital inpatient </w:t>
            </w:r>
          </w:p>
        </w:tc>
        <w:tc>
          <w:tcPr>
            <w:tcW w:w="1074" w:type="pct"/>
          </w:tcPr>
          <w:p w14:paraId="54A37231" w14:textId="74E40162" w:rsidR="002C214C" w:rsidRPr="007F7389" w:rsidRDefault="002C214C" w:rsidP="002C21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0.6)</w:t>
            </w:r>
          </w:p>
        </w:tc>
      </w:tr>
      <w:tr w:rsidR="002C214C" w:rsidRPr="00F4714A" w14:paraId="78CDC8CA" w14:textId="6F728ED3" w:rsidTr="00D32D33">
        <w:tc>
          <w:tcPr>
            <w:tcW w:w="3926" w:type="pct"/>
          </w:tcPr>
          <w:p w14:paraId="5E7EE99D" w14:textId="77777777" w:rsidR="002C214C" w:rsidRPr="007F7389" w:rsidRDefault="002C214C" w:rsidP="002511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7389">
              <w:rPr>
                <w:rFonts w:ascii="Times New Roman" w:hAnsi="Times New Roman" w:cs="Times New Roman"/>
                <w:sz w:val="20"/>
                <w:szCs w:val="20"/>
              </w:rPr>
              <w:t>Took time off work because of the symptoms</w:t>
            </w:r>
          </w:p>
        </w:tc>
        <w:tc>
          <w:tcPr>
            <w:tcW w:w="1074" w:type="pct"/>
          </w:tcPr>
          <w:p w14:paraId="18DE21C0" w14:textId="0558A7EA" w:rsidR="002C214C" w:rsidRPr="007F7389" w:rsidRDefault="002C214C" w:rsidP="002C21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 (27.0)</w:t>
            </w:r>
          </w:p>
        </w:tc>
      </w:tr>
      <w:tr w:rsidR="002C214C" w:rsidRPr="00F4714A" w14:paraId="3072CABC" w14:textId="774C782B" w:rsidTr="00D32D33">
        <w:tc>
          <w:tcPr>
            <w:tcW w:w="3926" w:type="pct"/>
          </w:tcPr>
          <w:p w14:paraId="099CD95C" w14:textId="77777777" w:rsidR="002C214C" w:rsidRPr="007F7389" w:rsidRDefault="002C214C" w:rsidP="002511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ndscape fire </w:t>
            </w:r>
            <w:r w:rsidRPr="007F7389">
              <w:rPr>
                <w:rFonts w:ascii="Times New Roman" w:hAnsi="Times New Roman" w:cs="Times New Roman"/>
                <w:sz w:val="20"/>
                <w:szCs w:val="20"/>
              </w:rPr>
              <w:t>was the main reason for any symptoms</w:t>
            </w:r>
          </w:p>
        </w:tc>
        <w:tc>
          <w:tcPr>
            <w:tcW w:w="1074" w:type="pct"/>
          </w:tcPr>
          <w:p w14:paraId="4BAB0B66" w14:textId="77777777" w:rsidR="002C214C" w:rsidRPr="007F7389" w:rsidRDefault="002C214C" w:rsidP="002C21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214C" w:rsidRPr="00F4714A" w14:paraId="2C8E5318" w14:textId="325CD921" w:rsidTr="00D32D33">
        <w:tc>
          <w:tcPr>
            <w:tcW w:w="3926" w:type="pct"/>
          </w:tcPr>
          <w:p w14:paraId="3ED857A7" w14:textId="77777777" w:rsidR="002C214C" w:rsidRDefault="002C214C" w:rsidP="002511FD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7F7389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74" w:type="pct"/>
          </w:tcPr>
          <w:p w14:paraId="2F02A373" w14:textId="639CBCE3" w:rsidR="002C214C" w:rsidRPr="007F7389" w:rsidRDefault="002C214C" w:rsidP="002C21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1 (82.9)</w:t>
            </w:r>
          </w:p>
        </w:tc>
      </w:tr>
      <w:tr w:rsidR="002C214C" w:rsidRPr="00F4714A" w14:paraId="57C1A711" w14:textId="410AF6D6" w:rsidTr="00D32D33">
        <w:tc>
          <w:tcPr>
            <w:tcW w:w="3926" w:type="pct"/>
          </w:tcPr>
          <w:p w14:paraId="6B1691FD" w14:textId="77777777" w:rsidR="002C214C" w:rsidRDefault="002C214C" w:rsidP="002511FD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7F7389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074" w:type="pct"/>
          </w:tcPr>
          <w:p w14:paraId="5CAC59B0" w14:textId="049F45F8" w:rsidR="002C214C" w:rsidRPr="007F7389" w:rsidRDefault="002C214C" w:rsidP="002C21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4.8)</w:t>
            </w:r>
          </w:p>
        </w:tc>
      </w:tr>
      <w:tr w:rsidR="002C214C" w:rsidRPr="00F4714A" w14:paraId="2411387C" w14:textId="25ED6F1B" w:rsidTr="00D32D33">
        <w:tc>
          <w:tcPr>
            <w:tcW w:w="3926" w:type="pct"/>
          </w:tcPr>
          <w:p w14:paraId="3B330D0B" w14:textId="77777777" w:rsidR="002C214C" w:rsidRDefault="002C214C" w:rsidP="002511FD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7F7389">
              <w:rPr>
                <w:rFonts w:ascii="Times New Roman" w:hAnsi="Times New Roman" w:cs="Times New Roman"/>
                <w:sz w:val="20"/>
                <w:szCs w:val="20"/>
              </w:rPr>
              <w:t>Do not kn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unsure </w:t>
            </w:r>
            <w:r w:rsidRPr="007F73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4" w:type="pct"/>
          </w:tcPr>
          <w:p w14:paraId="20CC34AE" w14:textId="0469A92F" w:rsidR="002C214C" w:rsidRDefault="002C214C" w:rsidP="002C21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11.1)</w:t>
            </w:r>
          </w:p>
        </w:tc>
      </w:tr>
      <w:tr w:rsidR="002C214C" w:rsidRPr="00F4714A" w14:paraId="2CDCA894" w14:textId="50716C18" w:rsidTr="00D32D33">
        <w:tc>
          <w:tcPr>
            <w:tcW w:w="3926" w:type="pct"/>
          </w:tcPr>
          <w:p w14:paraId="43B0AB9D" w14:textId="77777777" w:rsidR="002C214C" w:rsidRDefault="002C214C" w:rsidP="002511FD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7F7389">
              <w:rPr>
                <w:rFonts w:ascii="Times New Roman" w:hAnsi="Times New Roman" w:cs="Times New Roman"/>
                <w:sz w:val="20"/>
                <w:szCs w:val="20"/>
              </w:rPr>
              <w:t xml:space="preserve">Not exposed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ldfire</w:t>
            </w:r>
          </w:p>
        </w:tc>
        <w:tc>
          <w:tcPr>
            <w:tcW w:w="1074" w:type="pct"/>
          </w:tcPr>
          <w:p w14:paraId="2A4CC1AB" w14:textId="5B8A0783" w:rsidR="002C214C" w:rsidRPr="007F7389" w:rsidRDefault="002C214C" w:rsidP="002C21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.3)</w:t>
            </w:r>
          </w:p>
        </w:tc>
      </w:tr>
      <w:tr w:rsidR="002C214C" w:rsidRPr="00F4714A" w14:paraId="71153C9E" w14:textId="6EED4019" w:rsidTr="00D32D33">
        <w:tc>
          <w:tcPr>
            <w:tcW w:w="3926" w:type="pct"/>
          </w:tcPr>
          <w:p w14:paraId="283C111B" w14:textId="77777777" w:rsidR="002C214C" w:rsidRPr="00F4714A" w:rsidRDefault="002C214C" w:rsidP="002511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714A">
              <w:rPr>
                <w:rFonts w:ascii="Times New Roman" w:hAnsi="Times New Roman" w:cs="Times New Roman"/>
                <w:sz w:val="20"/>
                <w:szCs w:val="20"/>
              </w:rPr>
              <w:t xml:space="preserve">Advice on asthma management </w:t>
            </w:r>
          </w:p>
        </w:tc>
        <w:tc>
          <w:tcPr>
            <w:tcW w:w="1074" w:type="pct"/>
          </w:tcPr>
          <w:p w14:paraId="1EC0E18A" w14:textId="778926FC" w:rsidR="002C214C" w:rsidRPr="00F4714A" w:rsidRDefault="002C214C" w:rsidP="002C214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 (38.6)</w:t>
            </w:r>
          </w:p>
        </w:tc>
      </w:tr>
      <w:tr w:rsidR="002C214C" w:rsidRPr="00F4714A" w14:paraId="36B81C71" w14:textId="4BC2B34F" w:rsidTr="00D32D33">
        <w:tc>
          <w:tcPr>
            <w:tcW w:w="3926" w:type="pct"/>
          </w:tcPr>
          <w:p w14:paraId="56C375B4" w14:textId="77777777" w:rsidR="002C214C" w:rsidRPr="00F4714A" w:rsidRDefault="002C214C" w:rsidP="002511FD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F4714A">
              <w:rPr>
                <w:rFonts w:ascii="Times New Roman" w:hAnsi="Times New Roman" w:cs="Times New Roman"/>
                <w:sz w:val="20"/>
                <w:szCs w:val="20"/>
              </w:rPr>
              <w:t xml:space="preserve">General practitioner </w:t>
            </w:r>
          </w:p>
        </w:tc>
        <w:tc>
          <w:tcPr>
            <w:tcW w:w="1074" w:type="pct"/>
          </w:tcPr>
          <w:p w14:paraId="0765BB37" w14:textId="1D3C5617" w:rsidR="002C214C" w:rsidRPr="00F4714A" w:rsidRDefault="002C214C" w:rsidP="002C21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 (72.3)</w:t>
            </w:r>
          </w:p>
        </w:tc>
      </w:tr>
      <w:tr w:rsidR="002C214C" w:rsidRPr="00F4714A" w14:paraId="229981F3" w14:textId="52E6FB3B" w:rsidTr="00D32D33">
        <w:tc>
          <w:tcPr>
            <w:tcW w:w="3926" w:type="pct"/>
          </w:tcPr>
          <w:p w14:paraId="5027E0CF" w14:textId="77777777" w:rsidR="002C214C" w:rsidRPr="00F4714A" w:rsidRDefault="002C214C" w:rsidP="002511FD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F4714A">
              <w:rPr>
                <w:rFonts w:ascii="Times New Roman" w:hAnsi="Times New Roman" w:cs="Times New Roman"/>
                <w:sz w:val="20"/>
                <w:szCs w:val="20"/>
              </w:rPr>
              <w:t>Pharmacist</w:t>
            </w:r>
          </w:p>
        </w:tc>
        <w:tc>
          <w:tcPr>
            <w:tcW w:w="1074" w:type="pct"/>
          </w:tcPr>
          <w:p w14:paraId="0240E586" w14:textId="5165F609" w:rsidR="002C214C" w:rsidRPr="00F4714A" w:rsidRDefault="002C214C" w:rsidP="002C21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 (23.0)</w:t>
            </w:r>
          </w:p>
        </w:tc>
      </w:tr>
      <w:tr w:rsidR="002C214C" w:rsidRPr="00F4714A" w14:paraId="6400A27C" w14:textId="1938522B" w:rsidTr="00D32D33">
        <w:tc>
          <w:tcPr>
            <w:tcW w:w="3926" w:type="pct"/>
          </w:tcPr>
          <w:p w14:paraId="761B1127" w14:textId="77777777" w:rsidR="002C214C" w:rsidRPr="00F4714A" w:rsidRDefault="002C214C" w:rsidP="002511FD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F4714A">
              <w:rPr>
                <w:rFonts w:ascii="Times New Roman" w:hAnsi="Times New Roman" w:cs="Times New Roman"/>
                <w:sz w:val="20"/>
                <w:szCs w:val="20"/>
              </w:rPr>
              <w:t xml:space="preserve">News/current affairs stories </w:t>
            </w:r>
          </w:p>
        </w:tc>
        <w:tc>
          <w:tcPr>
            <w:tcW w:w="1074" w:type="pct"/>
          </w:tcPr>
          <w:p w14:paraId="20B4EDFA" w14:textId="0F704336" w:rsidR="002C214C" w:rsidRPr="00F4714A" w:rsidRDefault="002C214C" w:rsidP="002C21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20.3)</w:t>
            </w:r>
          </w:p>
        </w:tc>
      </w:tr>
      <w:tr w:rsidR="002C214C" w:rsidRPr="00F4714A" w14:paraId="5AFFDBFC" w14:textId="60A3BC0C" w:rsidTr="00D32D33">
        <w:tc>
          <w:tcPr>
            <w:tcW w:w="3926" w:type="pct"/>
          </w:tcPr>
          <w:p w14:paraId="07664AEA" w14:textId="77777777" w:rsidR="002C214C" w:rsidRPr="00F4714A" w:rsidRDefault="002C214C" w:rsidP="002511FD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F4714A">
              <w:rPr>
                <w:rFonts w:ascii="Times New Roman" w:hAnsi="Times New Roman" w:cs="Times New Roman"/>
                <w:sz w:val="20"/>
                <w:szCs w:val="20"/>
              </w:rPr>
              <w:t xml:space="preserve">Respiratory/asthma specialist              </w:t>
            </w:r>
          </w:p>
        </w:tc>
        <w:tc>
          <w:tcPr>
            <w:tcW w:w="1074" w:type="pct"/>
          </w:tcPr>
          <w:p w14:paraId="0471F294" w14:textId="1F2AB01F" w:rsidR="002C214C" w:rsidRPr="00F4714A" w:rsidRDefault="002C214C" w:rsidP="002C21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12.8)</w:t>
            </w:r>
          </w:p>
        </w:tc>
      </w:tr>
      <w:tr w:rsidR="002C214C" w:rsidRPr="00F4714A" w14:paraId="32C7F317" w14:textId="44965C0B" w:rsidTr="00D32D33">
        <w:tc>
          <w:tcPr>
            <w:tcW w:w="3926" w:type="pct"/>
          </w:tcPr>
          <w:p w14:paraId="24A731C8" w14:textId="77777777" w:rsidR="002C214C" w:rsidRPr="00F4714A" w:rsidRDefault="002C214C" w:rsidP="002511FD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F4714A">
              <w:rPr>
                <w:rFonts w:ascii="Times New Roman" w:hAnsi="Times New Roman" w:cs="Times New Roman"/>
                <w:sz w:val="20"/>
                <w:szCs w:val="20"/>
              </w:rPr>
              <w:t>Social media</w:t>
            </w:r>
          </w:p>
        </w:tc>
        <w:tc>
          <w:tcPr>
            <w:tcW w:w="1074" w:type="pct"/>
          </w:tcPr>
          <w:p w14:paraId="5755F26D" w14:textId="6E4D1D27" w:rsidR="002C214C" w:rsidRPr="00F4714A" w:rsidRDefault="002C214C" w:rsidP="002C21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11.5)</w:t>
            </w:r>
          </w:p>
        </w:tc>
      </w:tr>
      <w:tr w:rsidR="002C214C" w:rsidRPr="00F4714A" w14:paraId="296C4B3F" w14:textId="36B798A0" w:rsidTr="00D32D33">
        <w:tc>
          <w:tcPr>
            <w:tcW w:w="3926" w:type="pct"/>
          </w:tcPr>
          <w:p w14:paraId="3BC591EC" w14:textId="77777777" w:rsidR="002C214C" w:rsidRPr="00F4714A" w:rsidRDefault="002C214C" w:rsidP="002511FD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F4714A">
              <w:rPr>
                <w:rFonts w:ascii="Times New Roman" w:hAnsi="Times New Roman" w:cs="Times New Roman"/>
                <w:sz w:val="20"/>
                <w:szCs w:val="20"/>
              </w:rPr>
              <w:t xml:space="preserve">Nurse    </w:t>
            </w:r>
          </w:p>
        </w:tc>
        <w:tc>
          <w:tcPr>
            <w:tcW w:w="1074" w:type="pct"/>
          </w:tcPr>
          <w:p w14:paraId="3C66FAE2" w14:textId="6F3B8916" w:rsidR="002C214C" w:rsidRPr="00F4714A" w:rsidRDefault="002C214C" w:rsidP="002C21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8.1)</w:t>
            </w:r>
          </w:p>
        </w:tc>
      </w:tr>
      <w:tr w:rsidR="002C214C" w:rsidRPr="00F4714A" w14:paraId="260A5003" w14:textId="06270133" w:rsidTr="00D32D33">
        <w:tc>
          <w:tcPr>
            <w:tcW w:w="3926" w:type="pct"/>
          </w:tcPr>
          <w:p w14:paraId="3A8F80E3" w14:textId="77777777" w:rsidR="002C214C" w:rsidRPr="00F4714A" w:rsidRDefault="002C214C" w:rsidP="002511FD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F4714A">
              <w:rPr>
                <w:rFonts w:ascii="Times New Roman" w:hAnsi="Times New Roman" w:cs="Times New Roman"/>
                <w:sz w:val="20"/>
                <w:szCs w:val="20"/>
              </w:rPr>
              <w:t>Family/friends</w:t>
            </w:r>
          </w:p>
        </w:tc>
        <w:tc>
          <w:tcPr>
            <w:tcW w:w="1074" w:type="pct"/>
          </w:tcPr>
          <w:p w14:paraId="2165A439" w14:textId="08EDE57A" w:rsidR="002C214C" w:rsidRPr="00F4714A" w:rsidRDefault="002C214C" w:rsidP="002C21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6.1)</w:t>
            </w:r>
          </w:p>
        </w:tc>
      </w:tr>
      <w:tr w:rsidR="002C214C" w:rsidRPr="00F4714A" w14:paraId="076F2E4B" w14:textId="4B9F5F33" w:rsidTr="00D32D33">
        <w:tc>
          <w:tcPr>
            <w:tcW w:w="3926" w:type="pct"/>
          </w:tcPr>
          <w:p w14:paraId="74AC373D" w14:textId="77777777" w:rsidR="002C214C" w:rsidRPr="00F4714A" w:rsidRDefault="002C214C" w:rsidP="002511FD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F4714A">
              <w:rPr>
                <w:rFonts w:ascii="Times New Roman" w:hAnsi="Times New Roman" w:cs="Times New Roman"/>
                <w:sz w:val="20"/>
                <w:szCs w:val="20"/>
              </w:rPr>
              <w:t>Health department</w:t>
            </w:r>
          </w:p>
        </w:tc>
        <w:tc>
          <w:tcPr>
            <w:tcW w:w="1074" w:type="pct"/>
          </w:tcPr>
          <w:p w14:paraId="3C1408DC" w14:textId="430C686F" w:rsidR="002C214C" w:rsidRPr="00F4714A" w:rsidRDefault="002C214C" w:rsidP="002C21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5.4)</w:t>
            </w:r>
          </w:p>
        </w:tc>
      </w:tr>
      <w:tr w:rsidR="002C214C" w:rsidRPr="00F4714A" w14:paraId="32F446C4" w14:textId="75EC06B6" w:rsidTr="00D32D33">
        <w:tc>
          <w:tcPr>
            <w:tcW w:w="3926" w:type="pct"/>
          </w:tcPr>
          <w:p w14:paraId="4F4FAB1B" w14:textId="77777777" w:rsidR="002C214C" w:rsidRPr="00F4714A" w:rsidRDefault="002C214C" w:rsidP="002511FD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F4714A">
              <w:rPr>
                <w:rFonts w:ascii="Times New Roman" w:hAnsi="Times New Roman" w:cs="Times New Roman"/>
                <w:sz w:val="20"/>
                <w:szCs w:val="20"/>
              </w:rPr>
              <w:t xml:space="preserve">Asthma Australia                                </w:t>
            </w:r>
          </w:p>
        </w:tc>
        <w:tc>
          <w:tcPr>
            <w:tcW w:w="1074" w:type="pct"/>
          </w:tcPr>
          <w:p w14:paraId="7ACA5F56" w14:textId="3420525B" w:rsidR="002C214C" w:rsidRPr="00F4714A" w:rsidRDefault="002C214C" w:rsidP="002C21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4.7)</w:t>
            </w:r>
          </w:p>
        </w:tc>
      </w:tr>
      <w:tr w:rsidR="002C214C" w:rsidRPr="00F4714A" w14:paraId="6FF5A56E" w14:textId="71692230" w:rsidTr="00D32D33">
        <w:tc>
          <w:tcPr>
            <w:tcW w:w="3926" w:type="pct"/>
          </w:tcPr>
          <w:p w14:paraId="604B9C67" w14:textId="77777777" w:rsidR="002C214C" w:rsidRPr="00F4714A" w:rsidRDefault="002C214C" w:rsidP="002511FD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F4714A">
              <w:rPr>
                <w:rFonts w:ascii="Times New Roman" w:hAnsi="Times New Roman" w:cs="Times New Roman"/>
                <w:sz w:val="20"/>
                <w:szCs w:val="20"/>
              </w:rPr>
              <w:t>Midwife/Obstetrician</w:t>
            </w:r>
          </w:p>
        </w:tc>
        <w:tc>
          <w:tcPr>
            <w:tcW w:w="1074" w:type="pct"/>
          </w:tcPr>
          <w:p w14:paraId="69516E91" w14:textId="4F0BBF5C" w:rsidR="002C214C" w:rsidRDefault="002C214C" w:rsidP="002C21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4.1)</w:t>
            </w:r>
          </w:p>
        </w:tc>
      </w:tr>
      <w:tr w:rsidR="002C214C" w:rsidRPr="00F4714A" w14:paraId="3A7027C2" w14:textId="50A5F12B" w:rsidTr="00D32D33">
        <w:tc>
          <w:tcPr>
            <w:tcW w:w="3926" w:type="pct"/>
          </w:tcPr>
          <w:p w14:paraId="3DD85137" w14:textId="77777777" w:rsidR="002C214C" w:rsidRPr="00F4714A" w:rsidRDefault="002C214C" w:rsidP="002511FD">
            <w:pPr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F4714A">
              <w:rPr>
                <w:rFonts w:ascii="Times New Roman" w:hAnsi="Times New Roman" w:cs="Times New Roman"/>
                <w:sz w:val="20"/>
                <w:szCs w:val="20"/>
              </w:rPr>
              <w:t>Others*</w:t>
            </w:r>
          </w:p>
        </w:tc>
        <w:tc>
          <w:tcPr>
            <w:tcW w:w="1074" w:type="pct"/>
          </w:tcPr>
          <w:p w14:paraId="0921F071" w14:textId="3B1EEF23" w:rsidR="002C214C" w:rsidRDefault="002C214C" w:rsidP="002C21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8.1)</w:t>
            </w:r>
          </w:p>
        </w:tc>
      </w:tr>
      <w:tr w:rsidR="002C214C" w:rsidRPr="00F4714A" w14:paraId="19F3241B" w14:textId="0598E6DE" w:rsidTr="00D32D33">
        <w:tc>
          <w:tcPr>
            <w:tcW w:w="3926" w:type="pct"/>
          </w:tcPr>
          <w:p w14:paraId="7BB20F85" w14:textId="77777777" w:rsidR="002C214C" w:rsidRPr="00F4714A" w:rsidRDefault="002C214C" w:rsidP="002511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14A">
              <w:rPr>
                <w:rFonts w:ascii="Times New Roman" w:hAnsi="Times New Roman" w:cs="Times New Roman"/>
                <w:sz w:val="20"/>
                <w:szCs w:val="20"/>
              </w:rPr>
              <w:t xml:space="preserve">Received advice about how to avoid or minimise exposure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ndscape fire </w:t>
            </w:r>
            <w:r w:rsidRPr="00F4714A">
              <w:rPr>
                <w:rFonts w:ascii="Times New Roman" w:hAnsi="Times New Roman" w:cs="Times New Roman"/>
                <w:sz w:val="20"/>
                <w:szCs w:val="20"/>
              </w:rPr>
              <w:t>smoke</w:t>
            </w:r>
          </w:p>
        </w:tc>
        <w:tc>
          <w:tcPr>
            <w:tcW w:w="1074" w:type="pct"/>
          </w:tcPr>
          <w:p w14:paraId="55DD96FB" w14:textId="565B9192" w:rsidR="002C214C" w:rsidRPr="00F4714A" w:rsidRDefault="002C214C" w:rsidP="002C21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4 (45.4)</w:t>
            </w:r>
          </w:p>
        </w:tc>
      </w:tr>
      <w:tr w:rsidR="002C214C" w:rsidRPr="00F4714A" w14:paraId="580FD7C9" w14:textId="06BC57DA" w:rsidTr="00D32D33">
        <w:tc>
          <w:tcPr>
            <w:tcW w:w="3926" w:type="pct"/>
          </w:tcPr>
          <w:p w14:paraId="1FBCE306" w14:textId="77777777" w:rsidR="002C214C" w:rsidRPr="00F4714A" w:rsidRDefault="002C214C" w:rsidP="002511FD">
            <w:pPr>
              <w:pStyle w:val="ListParagraph"/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F4714A">
              <w:rPr>
                <w:rFonts w:ascii="Times New Roman" w:hAnsi="Times New Roman" w:cs="Times New Roman"/>
                <w:sz w:val="20"/>
                <w:szCs w:val="20"/>
              </w:rPr>
              <w:t xml:space="preserve">News/current affairs stories </w:t>
            </w:r>
          </w:p>
        </w:tc>
        <w:tc>
          <w:tcPr>
            <w:tcW w:w="1074" w:type="pct"/>
          </w:tcPr>
          <w:p w14:paraId="0282F8DA" w14:textId="274AB171" w:rsidR="002C214C" w:rsidRPr="00F4714A" w:rsidRDefault="002C214C" w:rsidP="002C21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 (50.6)</w:t>
            </w:r>
          </w:p>
        </w:tc>
      </w:tr>
      <w:tr w:rsidR="002C214C" w:rsidRPr="00F4714A" w14:paraId="6F3BFD0B" w14:textId="6A4720CE" w:rsidTr="00D32D33">
        <w:tc>
          <w:tcPr>
            <w:tcW w:w="3926" w:type="pct"/>
          </w:tcPr>
          <w:p w14:paraId="72D60DF0" w14:textId="77777777" w:rsidR="002C214C" w:rsidRPr="00F4714A" w:rsidRDefault="002C214C" w:rsidP="002511FD">
            <w:pPr>
              <w:pStyle w:val="ListParagraph"/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F4714A">
              <w:rPr>
                <w:rFonts w:ascii="Times New Roman" w:hAnsi="Times New Roman" w:cs="Times New Roman"/>
                <w:sz w:val="20"/>
                <w:szCs w:val="20"/>
              </w:rPr>
              <w:t xml:space="preserve">General practitioner </w:t>
            </w:r>
          </w:p>
        </w:tc>
        <w:tc>
          <w:tcPr>
            <w:tcW w:w="1074" w:type="pct"/>
          </w:tcPr>
          <w:p w14:paraId="45C26F3A" w14:textId="5DC9C346" w:rsidR="002C214C" w:rsidRPr="00F4714A" w:rsidRDefault="002C214C" w:rsidP="002C21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 (39.7)</w:t>
            </w:r>
          </w:p>
        </w:tc>
      </w:tr>
      <w:tr w:rsidR="002C214C" w:rsidRPr="00F4714A" w14:paraId="4A56ABCC" w14:textId="1B916C04" w:rsidTr="00D32D33">
        <w:tc>
          <w:tcPr>
            <w:tcW w:w="3926" w:type="pct"/>
          </w:tcPr>
          <w:p w14:paraId="6B679258" w14:textId="77777777" w:rsidR="002C214C" w:rsidRPr="00F4714A" w:rsidRDefault="002C214C" w:rsidP="002511FD">
            <w:pPr>
              <w:pStyle w:val="ListParagraph"/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F4714A">
              <w:rPr>
                <w:rFonts w:ascii="Times New Roman" w:hAnsi="Times New Roman" w:cs="Times New Roman"/>
                <w:sz w:val="20"/>
                <w:szCs w:val="20"/>
              </w:rPr>
              <w:t>Social media</w:t>
            </w:r>
          </w:p>
        </w:tc>
        <w:tc>
          <w:tcPr>
            <w:tcW w:w="1074" w:type="pct"/>
          </w:tcPr>
          <w:p w14:paraId="34E98901" w14:textId="799D1E8E" w:rsidR="002C214C" w:rsidRPr="00F4714A" w:rsidRDefault="002C214C" w:rsidP="002C21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 (39.7)</w:t>
            </w:r>
          </w:p>
        </w:tc>
      </w:tr>
      <w:tr w:rsidR="002C214C" w:rsidRPr="00F4714A" w14:paraId="22443B5B" w14:textId="592D289A" w:rsidTr="00D32D33">
        <w:tc>
          <w:tcPr>
            <w:tcW w:w="3926" w:type="pct"/>
          </w:tcPr>
          <w:p w14:paraId="7A0986C0" w14:textId="77777777" w:rsidR="002C214C" w:rsidRPr="00F4714A" w:rsidRDefault="002C214C" w:rsidP="002511FD">
            <w:pPr>
              <w:pStyle w:val="ListParagraph"/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F4714A">
              <w:rPr>
                <w:rFonts w:ascii="Times New Roman" w:hAnsi="Times New Roman" w:cs="Times New Roman"/>
                <w:sz w:val="20"/>
                <w:szCs w:val="20"/>
              </w:rPr>
              <w:t>Family/friends</w:t>
            </w:r>
          </w:p>
        </w:tc>
        <w:tc>
          <w:tcPr>
            <w:tcW w:w="1074" w:type="pct"/>
          </w:tcPr>
          <w:p w14:paraId="347B721D" w14:textId="3C44F5E1" w:rsidR="002C214C" w:rsidRPr="00F4714A" w:rsidRDefault="002C214C" w:rsidP="002C21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17.2)</w:t>
            </w:r>
          </w:p>
        </w:tc>
      </w:tr>
      <w:tr w:rsidR="002C214C" w:rsidRPr="00F4714A" w14:paraId="07CF9A5E" w14:textId="2FAB3697" w:rsidTr="00D32D33">
        <w:tc>
          <w:tcPr>
            <w:tcW w:w="3926" w:type="pct"/>
          </w:tcPr>
          <w:p w14:paraId="2EA5C95B" w14:textId="77777777" w:rsidR="002C214C" w:rsidRPr="00F4714A" w:rsidRDefault="002C214C" w:rsidP="002511FD">
            <w:pPr>
              <w:pStyle w:val="ListParagraph"/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F4714A">
              <w:rPr>
                <w:rFonts w:ascii="Times New Roman" w:hAnsi="Times New Roman" w:cs="Times New Roman"/>
                <w:sz w:val="20"/>
                <w:szCs w:val="20"/>
              </w:rPr>
              <w:t>Health department</w:t>
            </w:r>
          </w:p>
        </w:tc>
        <w:tc>
          <w:tcPr>
            <w:tcW w:w="1074" w:type="pct"/>
          </w:tcPr>
          <w:p w14:paraId="565A1DB7" w14:textId="40BAA9E1" w:rsidR="002C214C" w:rsidRPr="00F4714A" w:rsidRDefault="002C214C" w:rsidP="002C21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16.7)</w:t>
            </w:r>
          </w:p>
        </w:tc>
      </w:tr>
      <w:tr w:rsidR="002C214C" w:rsidRPr="00F4714A" w14:paraId="2BC5DCF8" w14:textId="78E9C4A9" w:rsidTr="00D32D33">
        <w:tc>
          <w:tcPr>
            <w:tcW w:w="3926" w:type="pct"/>
          </w:tcPr>
          <w:p w14:paraId="4261C511" w14:textId="77777777" w:rsidR="002C214C" w:rsidRPr="00F4714A" w:rsidRDefault="002C214C" w:rsidP="002511FD">
            <w:pPr>
              <w:pStyle w:val="ListParagraph"/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F4714A">
              <w:rPr>
                <w:rFonts w:ascii="Times New Roman" w:hAnsi="Times New Roman" w:cs="Times New Roman"/>
                <w:sz w:val="20"/>
                <w:szCs w:val="20"/>
              </w:rPr>
              <w:t>Pharmacist</w:t>
            </w:r>
          </w:p>
        </w:tc>
        <w:tc>
          <w:tcPr>
            <w:tcW w:w="1074" w:type="pct"/>
          </w:tcPr>
          <w:p w14:paraId="3B2A73BE" w14:textId="78095D79" w:rsidR="002C214C" w:rsidRPr="00F4714A" w:rsidRDefault="002C214C" w:rsidP="002C21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11.5)</w:t>
            </w:r>
          </w:p>
        </w:tc>
      </w:tr>
      <w:tr w:rsidR="002C214C" w:rsidRPr="00F4714A" w14:paraId="3E191B84" w14:textId="199A37A4" w:rsidTr="00D32D33">
        <w:tc>
          <w:tcPr>
            <w:tcW w:w="3926" w:type="pct"/>
          </w:tcPr>
          <w:p w14:paraId="60BAD615" w14:textId="77777777" w:rsidR="002C214C" w:rsidRPr="00F4714A" w:rsidRDefault="002C214C" w:rsidP="002511FD">
            <w:pPr>
              <w:pStyle w:val="ListParagraph"/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F4714A">
              <w:rPr>
                <w:rFonts w:ascii="Times New Roman" w:hAnsi="Times New Roman" w:cs="Times New Roman"/>
                <w:sz w:val="20"/>
                <w:szCs w:val="20"/>
              </w:rPr>
              <w:t xml:space="preserve">Respiratory/asthma specialist              </w:t>
            </w:r>
          </w:p>
        </w:tc>
        <w:tc>
          <w:tcPr>
            <w:tcW w:w="1074" w:type="pct"/>
          </w:tcPr>
          <w:p w14:paraId="4C55413B" w14:textId="1FC641B1" w:rsidR="002C214C" w:rsidRPr="00F4714A" w:rsidRDefault="002C214C" w:rsidP="002C21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6.9)</w:t>
            </w:r>
          </w:p>
        </w:tc>
      </w:tr>
      <w:tr w:rsidR="002C214C" w:rsidRPr="00F4714A" w14:paraId="0E29D45D" w14:textId="64B503CB" w:rsidTr="00D32D33">
        <w:tc>
          <w:tcPr>
            <w:tcW w:w="3926" w:type="pct"/>
          </w:tcPr>
          <w:p w14:paraId="64416E8B" w14:textId="77777777" w:rsidR="002C214C" w:rsidRPr="00F4714A" w:rsidRDefault="002C214C" w:rsidP="002511FD">
            <w:pPr>
              <w:pStyle w:val="ListParagraph"/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F4714A">
              <w:rPr>
                <w:rFonts w:ascii="Times New Roman" w:hAnsi="Times New Roman" w:cs="Times New Roman"/>
                <w:sz w:val="20"/>
                <w:szCs w:val="20"/>
              </w:rPr>
              <w:t xml:space="preserve">Asthma Australia                                </w:t>
            </w:r>
          </w:p>
        </w:tc>
        <w:tc>
          <w:tcPr>
            <w:tcW w:w="1074" w:type="pct"/>
          </w:tcPr>
          <w:p w14:paraId="0F5F5CD0" w14:textId="1C6676F2" w:rsidR="002C214C" w:rsidRPr="00F4714A" w:rsidRDefault="002C214C" w:rsidP="002C21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6.3)</w:t>
            </w:r>
          </w:p>
        </w:tc>
      </w:tr>
      <w:tr w:rsidR="002C214C" w:rsidRPr="00F4714A" w14:paraId="5B88636D" w14:textId="04E62B24" w:rsidTr="00D32D33">
        <w:tc>
          <w:tcPr>
            <w:tcW w:w="3926" w:type="pct"/>
          </w:tcPr>
          <w:p w14:paraId="75C49DBE" w14:textId="77777777" w:rsidR="002C214C" w:rsidRPr="00F4714A" w:rsidRDefault="002C214C" w:rsidP="002511FD">
            <w:pPr>
              <w:pStyle w:val="ListParagraph"/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F4714A">
              <w:rPr>
                <w:rFonts w:ascii="Times New Roman" w:hAnsi="Times New Roman" w:cs="Times New Roman"/>
                <w:sz w:val="20"/>
                <w:szCs w:val="20"/>
              </w:rPr>
              <w:t xml:space="preserve">Nurse    </w:t>
            </w:r>
          </w:p>
        </w:tc>
        <w:tc>
          <w:tcPr>
            <w:tcW w:w="1074" w:type="pct"/>
          </w:tcPr>
          <w:p w14:paraId="0D11C545" w14:textId="09A0C4E8" w:rsidR="002C214C" w:rsidRPr="00F4714A" w:rsidRDefault="002C214C" w:rsidP="002C21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4.0)</w:t>
            </w:r>
          </w:p>
        </w:tc>
      </w:tr>
      <w:tr w:rsidR="002C214C" w:rsidRPr="00F4714A" w14:paraId="009A04F1" w14:textId="3C84167B" w:rsidTr="00D32D33">
        <w:tc>
          <w:tcPr>
            <w:tcW w:w="3926" w:type="pct"/>
          </w:tcPr>
          <w:p w14:paraId="1A5B211F" w14:textId="77777777" w:rsidR="002C214C" w:rsidRPr="00F4714A" w:rsidRDefault="002C214C" w:rsidP="002511FD">
            <w:pPr>
              <w:pStyle w:val="ListParagraph"/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F4714A">
              <w:rPr>
                <w:rFonts w:ascii="Times New Roman" w:hAnsi="Times New Roman" w:cs="Times New Roman"/>
                <w:sz w:val="20"/>
                <w:szCs w:val="20"/>
              </w:rPr>
              <w:t>Midwife/Obstetrician</w:t>
            </w:r>
          </w:p>
        </w:tc>
        <w:tc>
          <w:tcPr>
            <w:tcW w:w="1074" w:type="pct"/>
          </w:tcPr>
          <w:p w14:paraId="325F4028" w14:textId="569406B2" w:rsidR="002C214C" w:rsidRDefault="002C214C" w:rsidP="002C21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2.8)</w:t>
            </w:r>
          </w:p>
        </w:tc>
      </w:tr>
      <w:tr w:rsidR="002C214C" w:rsidRPr="00F4714A" w14:paraId="4386D1C3" w14:textId="113DAAFC" w:rsidTr="00D32D33">
        <w:tc>
          <w:tcPr>
            <w:tcW w:w="3926" w:type="pct"/>
          </w:tcPr>
          <w:p w14:paraId="2FBC3C56" w14:textId="77777777" w:rsidR="002C214C" w:rsidRPr="00F4714A" w:rsidRDefault="002C214C" w:rsidP="002511FD">
            <w:pPr>
              <w:pStyle w:val="ListParagraph"/>
              <w:spacing w:line="276" w:lineRule="auto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F4714A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4" w:type="pct"/>
          </w:tcPr>
          <w:p w14:paraId="05D549BC" w14:textId="70327754" w:rsidR="002C214C" w:rsidRPr="00F4714A" w:rsidRDefault="002C214C" w:rsidP="002C214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12.1)</w:t>
            </w:r>
          </w:p>
        </w:tc>
      </w:tr>
    </w:tbl>
    <w:p w14:paraId="64EAED0A" w14:textId="77777777" w:rsidR="000B029A" w:rsidRDefault="00827488" w:rsidP="005B506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 </w:t>
      </w:r>
      <w:proofErr w:type="gramStart"/>
      <w:r>
        <w:rPr>
          <w:rFonts w:ascii="Times New Roman" w:hAnsi="Times New Roman" w:cs="Times New Roman"/>
          <w:sz w:val="20"/>
          <w:szCs w:val="20"/>
        </w:rPr>
        <w:t>clinical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research assistance (nurse), support group, 24-hour health advice hotline, other medical professionals; NA, not applicable</w:t>
      </w:r>
    </w:p>
    <w:p w14:paraId="13C6FD4D" w14:textId="77777777" w:rsidR="000B029A" w:rsidRDefault="000B029A" w:rsidP="005B506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FC352A8" w14:textId="77777777" w:rsidR="000B029A" w:rsidRDefault="000B029A" w:rsidP="005B506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11DDAEB" w14:textId="77777777" w:rsidR="00177BA6" w:rsidRDefault="00177BA6" w:rsidP="005B5067">
      <w:pPr>
        <w:spacing w:after="0" w:line="360" w:lineRule="auto"/>
        <w:jc w:val="both"/>
        <w:rPr>
          <w:noProof/>
        </w:rPr>
      </w:pPr>
    </w:p>
    <w:p w14:paraId="5AD2CA0F" w14:textId="77777777" w:rsidR="00177BA6" w:rsidRDefault="00177BA6" w:rsidP="005B5067">
      <w:pPr>
        <w:spacing w:after="0" w:line="360" w:lineRule="auto"/>
        <w:jc w:val="both"/>
        <w:rPr>
          <w:noProof/>
        </w:rPr>
      </w:pPr>
    </w:p>
    <w:p w14:paraId="4D645ED5" w14:textId="66803EF5" w:rsidR="00763EC5" w:rsidRPr="00847CCA" w:rsidRDefault="00177BA6" w:rsidP="00196D3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</w:rPr>
        <w:drawing>
          <wp:inline distT="0" distB="0" distL="0" distR="0" wp14:anchorId="2959A3AD" wp14:editId="2BE6A766">
            <wp:extent cx="5731510" cy="2957195"/>
            <wp:effectExtent l="0" t="0" r="254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57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63EC5" w:rsidRPr="00763E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34CEA" w:rsidRPr="00763EC5">
        <w:rPr>
          <w:rFonts w:ascii="Times New Roman" w:hAnsi="Times New Roman" w:cs="Times New Roman"/>
          <w:b/>
          <w:sz w:val="24"/>
          <w:szCs w:val="24"/>
        </w:rPr>
        <w:t>Fig</w:t>
      </w:r>
      <w:r w:rsidR="00634CEA">
        <w:rPr>
          <w:rFonts w:ascii="Times New Roman" w:hAnsi="Times New Roman" w:cs="Times New Roman"/>
          <w:b/>
          <w:sz w:val="24"/>
          <w:szCs w:val="24"/>
        </w:rPr>
        <w:t>.</w:t>
      </w:r>
      <w:r w:rsidR="00634CEA" w:rsidRPr="00763E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63EC5" w:rsidRPr="00763EC5">
        <w:rPr>
          <w:rFonts w:ascii="Times New Roman" w:hAnsi="Times New Roman" w:cs="Times New Roman"/>
          <w:b/>
          <w:sz w:val="24"/>
          <w:szCs w:val="24"/>
        </w:rPr>
        <w:t>S</w:t>
      </w:r>
      <w:r w:rsidR="00763EC5">
        <w:rPr>
          <w:rFonts w:ascii="Times New Roman" w:hAnsi="Times New Roman" w:cs="Times New Roman"/>
          <w:b/>
          <w:sz w:val="24"/>
          <w:szCs w:val="24"/>
        </w:rPr>
        <w:t>3</w:t>
      </w:r>
      <w:r w:rsidR="00763EC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63EC5" w:rsidRPr="00744E64">
        <w:rPr>
          <w:rFonts w:ascii="Times New Roman" w:hAnsi="Times New Roman" w:cs="Times New Roman"/>
          <w:bCs/>
          <w:sz w:val="24"/>
          <w:szCs w:val="24"/>
        </w:rPr>
        <w:t xml:space="preserve">Actions taken </w:t>
      </w:r>
      <w:r w:rsidR="00634CEA" w:rsidRPr="00744E64">
        <w:rPr>
          <w:rFonts w:ascii="Times New Roman" w:hAnsi="Times New Roman" w:cs="Times New Roman"/>
          <w:bCs/>
          <w:sz w:val="24"/>
          <w:szCs w:val="24"/>
        </w:rPr>
        <w:t>by</w:t>
      </w:r>
      <w:r w:rsidR="00634CEA">
        <w:rPr>
          <w:rFonts w:ascii="Times New Roman" w:hAnsi="Times New Roman" w:cs="Times New Roman"/>
          <w:bCs/>
          <w:sz w:val="24"/>
          <w:szCs w:val="24"/>
        </w:rPr>
        <w:t xml:space="preserve"> women</w:t>
      </w:r>
      <w:r w:rsidR="00B54530">
        <w:rPr>
          <w:rFonts w:ascii="Times New Roman" w:hAnsi="Times New Roman" w:cs="Times New Roman"/>
          <w:bCs/>
          <w:sz w:val="24"/>
          <w:szCs w:val="24"/>
        </w:rPr>
        <w:t xml:space="preserve"> with asthma, including pregnant and breastfeeding </w:t>
      </w:r>
      <w:r w:rsidR="008F2362">
        <w:rPr>
          <w:rFonts w:ascii="Times New Roman" w:hAnsi="Times New Roman" w:cs="Times New Roman"/>
          <w:bCs/>
          <w:sz w:val="24"/>
          <w:szCs w:val="24"/>
        </w:rPr>
        <w:t>women to</w:t>
      </w:r>
      <w:r w:rsidR="00763EC5" w:rsidRPr="00744E64">
        <w:rPr>
          <w:rFonts w:ascii="Times New Roman" w:hAnsi="Times New Roman" w:cs="Times New Roman"/>
          <w:bCs/>
          <w:sz w:val="24"/>
          <w:szCs w:val="24"/>
        </w:rPr>
        <w:t xml:space="preserve"> minimise exposure to landscape fire smoke during the 2019/20 Australian landscape fires</w:t>
      </w:r>
      <w:r w:rsidR="00763EC5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54202CAC" w14:textId="77777777" w:rsidR="00177BA6" w:rsidRDefault="00177BA6" w:rsidP="005B5067">
      <w:pPr>
        <w:spacing w:after="0" w:line="360" w:lineRule="auto"/>
        <w:jc w:val="both"/>
        <w:rPr>
          <w:noProof/>
        </w:rPr>
      </w:pPr>
    </w:p>
    <w:p w14:paraId="577A387C" w14:textId="6B9772F8" w:rsidR="00177BA6" w:rsidRDefault="000B4F37" w:rsidP="005B5067">
      <w:pPr>
        <w:spacing w:after="0" w:line="360" w:lineRule="auto"/>
        <w:jc w:val="both"/>
        <w:rPr>
          <w:noProof/>
        </w:rPr>
      </w:pPr>
      <w:r>
        <w:rPr>
          <w:noProof/>
        </w:rPr>
        <w:drawing>
          <wp:inline distT="0" distB="0" distL="0" distR="0" wp14:anchorId="2C228E9A" wp14:editId="1FE8816D">
            <wp:extent cx="5445760" cy="2829068"/>
            <wp:effectExtent l="0" t="0" r="2540" b="9525"/>
            <wp:docPr id="5" name="Picture 5" descr="Chart, funne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funnel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48469" cy="2830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C2B28C" w14:textId="77777777" w:rsidR="00177BA6" w:rsidRDefault="00177BA6" w:rsidP="005B5067">
      <w:pPr>
        <w:spacing w:after="0" w:line="360" w:lineRule="auto"/>
        <w:jc w:val="both"/>
        <w:rPr>
          <w:noProof/>
        </w:rPr>
      </w:pPr>
    </w:p>
    <w:p w14:paraId="3E112CD2" w14:textId="48391BC2" w:rsidR="00CB5D37" w:rsidRDefault="00CB5D37" w:rsidP="00196D30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34559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634CE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D34559">
        <w:rPr>
          <w:rFonts w:ascii="Times New Roman" w:hAnsi="Times New Roman" w:cs="Times New Roman"/>
          <w:b/>
          <w:bCs/>
          <w:sz w:val="24"/>
          <w:szCs w:val="24"/>
        </w:rPr>
        <w:t xml:space="preserve">4 </w:t>
      </w:r>
      <w:r w:rsidRPr="009B1225">
        <w:rPr>
          <w:rFonts w:ascii="Times New Roman" w:hAnsi="Times New Roman" w:cs="Times New Roman"/>
          <w:sz w:val="24"/>
          <w:szCs w:val="24"/>
        </w:rPr>
        <w:t>Impact of prolonged smoke exposure from the 2019/20 Australian landscape fires on quality of life in women with asthma</w:t>
      </w:r>
      <w:r w:rsidR="00B54530">
        <w:rPr>
          <w:rFonts w:ascii="Times New Roman" w:hAnsi="Times New Roman" w:cs="Times New Roman"/>
          <w:sz w:val="24"/>
          <w:szCs w:val="24"/>
        </w:rPr>
        <w:t>,</w:t>
      </w:r>
      <w:r w:rsidR="00B54530" w:rsidRPr="00B5453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54530" w:rsidRPr="00FF17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cluding pregnant and breastfeeding women</w:t>
      </w:r>
      <w:r w:rsidR="00B54530" w:rsidRPr="00FF17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 </w:t>
      </w:r>
    </w:p>
    <w:p w14:paraId="0EAD68A6" w14:textId="77777777" w:rsidR="00177BA6" w:rsidRDefault="00177BA6" w:rsidP="005B5067">
      <w:pPr>
        <w:spacing w:after="0" w:line="360" w:lineRule="auto"/>
        <w:jc w:val="both"/>
        <w:rPr>
          <w:noProof/>
        </w:rPr>
      </w:pPr>
    </w:p>
    <w:p w14:paraId="2EA34410" w14:textId="4991DEDD" w:rsidR="00177BA6" w:rsidRDefault="005A65E7" w:rsidP="005B5067">
      <w:pPr>
        <w:spacing w:after="0" w:line="360" w:lineRule="auto"/>
        <w:jc w:val="both"/>
        <w:rPr>
          <w:noProof/>
        </w:rPr>
      </w:pPr>
      <w:r>
        <w:rPr>
          <w:noProof/>
        </w:rPr>
        <w:lastRenderedPageBreak/>
        <w:drawing>
          <wp:inline distT="0" distB="0" distL="0" distR="0" wp14:anchorId="7C1F9607" wp14:editId="718A50CB">
            <wp:extent cx="3706202" cy="3854450"/>
            <wp:effectExtent l="0" t="0" r="8890" b="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717522" cy="38662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E145AE" w14:textId="77777777" w:rsidR="00177BA6" w:rsidRDefault="00177BA6" w:rsidP="005B5067">
      <w:pPr>
        <w:spacing w:after="0" w:line="360" w:lineRule="auto"/>
        <w:jc w:val="both"/>
        <w:rPr>
          <w:noProof/>
        </w:rPr>
      </w:pPr>
    </w:p>
    <w:p w14:paraId="07C97861" w14:textId="00F0EB54" w:rsidR="002B2CA7" w:rsidRDefault="002B2CA7" w:rsidP="00196D30">
      <w:pPr>
        <w:pStyle w:val="Default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34559">
        <w:rPr>
          <w:rFonts w:ascii="Times New Roman" w:hAnsi="Times New Roman" w:cs="Times New Roman"/>
          <w:b/>
          <w:bCs/>
        </w:rPr>
        <w:t>Fig</w:t>
      </w:r>
      <w:r w:rsidR="00EA0F35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S5 </w:t>
      </w:r>
      <w:r w:rsidRPr="0089157F">
        <w:rPr>
          <w:rFonts w:ascii="Times New Roman" w:hAnsi="Times New Roman" w:cs="Times New Roman"/>
          <w:color w:val="000000" w:themeColor="text1"/>
        </w:rPr>
        <w:t>Mean anxiety score amongst</w:t>
      </w:r>
      <w:r w:rsidR="00B54530">
        <w:rPr>
          <w:rFonts w:ascii="Times New Roman" w:hAnsi="Times New Roman" w:cs="Times New Roman"/>
          <w:color w:val="000000" w:themeColor="text1"/>
        </w:rPr>
        <w:t xml:space="preserve"> </w:t>
      </w:r>
      <w:r w:rsidR="00B54530">
        <w:rPr>
          <w:rFonts w:ascii="Times New Roman" w:hAnsi="Times New Roman" w:cs="Times New Roman"/>
          <w:bCs/>
        </w:rPr>
        <w:t xml:space="preserve">women with asthma, </w:t>
      </w:r>
      <w:r w:rsidR="00B54530" w:rsidRPr="00FF1742">
        <w:rPr>
          <w:rFonts w:ascii="Times New Roman" w:hAnsi="Times New Roman" w:cs="Times New Roman"/>
          <w:bCs/>
          <w:color w:val="000000" w:themeColor="text1"/>
        </w:rPr>
        <w:t>including pregnant and breastfeeding women</w:t>
      </w:r>
      <w:r w:rsidR="00B54530">
        <w:rPr>
          <w:rFonts w:ascii="Times New Roman" w:hAnsi="Times New Roman" w:cs="Times New Roman"/>
          <w:bCs/>
        </w:rPr>
        <w:t>,</w:t>
      </w:r>
      <w:r w:rsidRPr="0089157F">
        <w:rPr>
          <w:rFonts w:ascii="Times New Roman" w:hAnsi="Times New Roman" w:cs="Times New Roman"/>
          <w:color w:val="000000" w:themeColor="text1"/>
        </w:rPr>
        <w:t xml:space="preserve"> during, and after, the 2019/20 Australian landscape fires.</w:t>
      </w:r>
      <w:r w:rsidRPr="00D3565D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544DA9">
        <w:rPr>
          <w:rFonts w:ascii="Times New Roman" w:hAnsi="Times New Roman" w:cs="Times New Roman"/>
          <w:color w:val="000000" w:themeColor="text1"/>
        </w:rPr>
        <w:t xml:space="preserve">The horizontal dashed line indicates a cut-off point for </w:t>
      </w:r>
      <w:r w:rsidRPr="00544DA9">
        <w:rPr>
          <w:rFonts w:ascii="Times New Roman" w:eastAsia="Times New Roman" w:hAnsi="Times New Roman" w:cs="Times New Roman"/>
        </w:rPr>
        <w:t xml:space="preserve">clinically significant symptoms of anxiety using </w:t>
      </w:r>
      <w:r w:rsidRPr="00544DA9">
        <w:rPr>
          <w:rFonts w:ascii="Times New Roman" w:hAnsi="Times New Roman" w:cs="Times New Roman"/>
          <w:color w:val="000000" w:themeColor="text1"/>
        </w:rPr>
        <w:t>the STAI-20. Error bars indicate the standard deviation. *</w:t>
      </w:r>
      <w:proofErr w:type="gramStart"/>
      <w:r w:rsidRPr="00544DA9">
        <w:rPr>
          <w:rFonts w:ascii="Times New Roman" w:hAnsi="Times New Roman" w:cs="Times New Roman"/>
          <w:color w:val="000000" w:themeColor="text1"/>
        </w:rPr>
        <w:t>indicates</w:t>
      </w:r>
      <w:proofErr w:type="gramEnd"/>
      <w:r w:rsidRPr="00544DA9">
        <w:rPr>
          <w:rFonts w:ascii="Times New Roman" w:hAnsi="Times New Roman" w:cs="Times New Roman"/>
          <w:color w:val="000000" w:themeColor="text1"/>
        </w:rPr>
        <w:t xml:space="preserve"> statistically significant difference in anxiety during versus following the fire period [p&lt;0.001]. </w:t>
      </w:r>
    </w:p>
    <w:p w14:paraId="33E41BED" w14:textId="77777777" w:rsidR="00177BA6" w:rsidRDefault="00177BA6" w:rsidP="005B5067">
      <w:pPr>
        <w:spacing w:after="0" w:line="360" w:lineRule="auto"/>
        <w:jc w:val="both"/>
        <w:rPr>
          <w:noProof/>
        </w:rPr>
      </w:pPr>
    </w:p>
    <w:p w14:paraId="44881FF5" w14:textId="3799DD13" w:rsidR="0005738F" w:rsidRPr="005B5067" w:rsidRDefault="0005738F" w:rsidP="005B506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05738F" w:rsidRPr="005B5067" w:rsidSect="000542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A712D7"/>
    <w:multiLevelType w:val="hybridMultilevel"/>
    <w:tmpl w:val="23583E8C"/>
    <w:lvl w:ilvl="0" w:tplc="8C60D29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71393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U0MbEwsjQxswRiEyUdpeDU4uLM/DyQAmPzWgA1EpUmLQAAAA=="/>
  </w:docVars>
  <w:rsids>
    <w:rsidRoot w:val="00DF73E9"/>
    <w:rsid w:val="000018AE"/>
    <w:rsid w:val="000034E2"/>
    <w:rsid w:val="000035D2"/>
    <w:rsid w:val="000124D0"/>
    <w:rsid w:val="00014F4D"/>
    <w:rsid w:val="00016186"/>
    <w:rsid w:val="000219DD"/>
    <w:rsid w:val="00023012"/>
    <w:rsid w:val="00044FDF"/>
    <w:rsid w:val="0004674F"/>
    <w:rsid w:val="00051F7E"/>
    <w:rsid w:val="00054267"/>
    <w:rsid w:val="00054B5B"/>
    <w:rsid w:val="0005738F"/>
    <w:rsid w:val="0005750A"/>
    <w:rsid w:val="00065766"/>
    <w:rsid w:val="00070BF8"/>
    <w:rsid w:val="000B029A"/>
    <w:rsid w:val="000B4F37"/>
    <w:rsid w:val="000D094E"/>
    <w:rsid w:val="000D620A"/>
    <w:rsid w:val="000E0EDE"/>
    <w:rsid w:val="000E45F0"/>
    <w:rsid w:val="000F71FE"/>
    <w:rsid w:val="000F7C64"/>
    <w:rsid w:val="00101B9E"/>
    <w:rsid w:val="00111106"/>
    <w:rsid w:val="0011163C"/>
    <w:rsid w:val="00113546"/>
    <w:rsid w:val="00114060"/>
    <w:rsid w:val="00121383"/>
    <w:rsid w:val="0014010E"/>
    <w:rsid w:val="00142C51"/>
    <w:rsid w:val="00152662"/>
    <w:rsid w:val="0016167D"/>
    <w:rsid w:val="00167ED4"/>
    <w:rsid w:val="00170B98"/>
    <w:rsid w:val="001735A4"/>
    <w:rsid w:val="00177BA6"/>
    <w:rsid w:val="001811FE"/>
    <w:rsid w:val="0019061F"/>
    <w:rsid w:val="00191B1C"/>
    <w:rsid w:val="00193B50"/>
    <w:rsid w:val="00196D30"/>
    <w:rsid w:val="001A1617"/>
    <w:rsid w:val="001B51EB"/>
    <w:rsid w:val="001C645F"/>
    <w:rsid w:val="001E2966"/>
    <w:rsid w:val="001E559C"/>
    <w:rsid w:val="001E7C63"/>
    <w:rsid w:val="001F3D06"/>
    <w:rsid w:val="00205141"/>
    <w:rsid w:val="002260E8"/>
    <w:rsid w:val="00235797"/>
    <w:rsid w:val="002366C4"/>
    <w:rsid w:val="00243276"/>
    <w:rsid w:val="00250892"/>
    <w:rsid w:val="00252ECD"/>
    <w:rsid w:val="00260BD9"/>
    <w:rsid w:val="00271542"/>
    <w:rsid w:val="002776A9"/>
    <w:rsid w:val="0028109D"/>
    <w:rsid w:val="00281CF0"/>
    <w:rsid w:val="00283D29"/>
    <w:rsid w:val="0028429A"/>
    <w:rsid w:val="00285122"/>
    <w:rsid w:val="002916DF"/>
    <w:rsid w:val="00292CAD"/>
    <w:rsid w:val="002943AF"/>
    <w:rsid w:val="00297B58"/>
    <w:rsid w:val="002B2CA7"/>
    <w:rsid w:val="002B7047"/>
    <w:rsid w:val="002C214C"/>
    <w:rsid w:val="002C4AFD"/>
    <w:rsid w:val="002D2A00"/>
    <w:rsid w:val="002D4FC3"/>
    <w:rsid w:val="002D67BF"/>
    <w:rsid w:val="002D7708"/>
    <w:rsid w:val="002D7FB7"/>
    <w:rsid w:val="002E4EF7"/>
    <w:rsid w:val="002F579B"/>
    <w:rsid w:val="003039D4"/>
    <w:rsid w:val="00312E85"/>
    <w:rsid w:val="003219EA"/>
    <w:rsid w:val="00327C8C"/>
    <w:rsid w:val="00333651"/>
    <w:rsid w:val="003405E9"/>
    <w:rsid w:val="003463E6"/>
    <w:rsid w:val="0035199A"/>
    <w:rsid w:val="00352BD5"/>
    <w:rsid w:val="00380786"/>
    <w:rsid w:val="003912D8"/>
    <w:rsid w:val="00396482"/>
    <w:rsid w:val="00396830"/>
    <w:rsid w:val="003A1269"/>
    <w:rsid w:val="003C174A"/>
    <w:rsid w:val="003D138B"/>
    <w:rsid w:val="003D1446"/>
    <w:rsid w:val="003D7609"/>
    <w:rsid w:val="00404A31"/>
    <w:rsid w:val="0040675A"/>
    <w:rsid w:val="0041633A"/>
    <w:rsid w:val="00420C26"/>
    <w:rsid w:val="0042350E"/>
    <w:rsid w:val="00434F0A"/>
    <w:rsid w:val="00440170"/>
    <w:rsid w:val="00441D2F"/>
    <w:rsid w:val="00445345"/>
    <w:rsid w:val="004466FD"/>
    <w:rsid w:val="00454920"/>
    <w:rsid w:val="004577EC"/>
    <w:rsid w:val="004642F2"/>
    <w:rsid w:val="00464FB6"/>
    <w:rsid w:val="0046739C"/>
    <w:rsid w:val="00470CFC"/>
    <w:rsid w:val="00483D67"/>
    <w:rsid w:val="0049343D"/>
    <w:rsid w:val="00495625"/>
    <w:rsid w:val="004957A9"/>
    <w:rsid w:val="00496AC8"/>
    <w:rsid w:val="0049732D"/>
    <w:rsid w:val="004B2703"/>
    <w:rsid w:val="004B64C8"/>
    <w:rsid w:val="004D11FF"/>
    <w:rsid w:val="004E00D6"/>
    <w:rsid w:val="004F0DF5"/>
    <w:rsid w:val="004F3AA5"/>
    <w:rsid w:val="004F4B19"/>
    <w:rsid w:val="004F6BAA"/>
    <w:rsid w:val="00500077"/>
    <w:rsid w:val="00505A13"/>
    <w:rsid w:val="005426CA"/>
    <w:rsid w:val="005509F7"/>
    <w:rsid w:val="00552636"/>
    <w:rsid w:val="0055534E"/>
    <w:rsid w:val="00566079"/>
    <w:rsid w:val="00573CC4"/>
    <w:rsid w:val="00576B98"/>
    <w:rsid w:val="00580E99"/>
    <w:rsid w:val="00585EBF"/>
    <w:rsid w:val="005974F4"/>
    <w:rsid w:val="005A5DA8"/>
    <w:rsid w:val="005A65E7"/>
    <w:rsid w:val="005B3BA5"/>
    <w:rsid w:val="005B5067"/>
    <w:rsid w:val="005B76E3"/>
    <w:rsid w:val="005D6EC9"/>
    <w:rsid w:val="005E6A70"/>
    <w:rsid w:val="005F0EEB"/>
    <w:rsid w:val="005F55EB"/>
    <w:rsid w:val="006152EF"/>
    <w:rsid w:val="00630374"/>
    <w:rsid w:val="00631DDC"/>
    <w:rsid w:val="00634CEA"/>
    <w:rsid w:val="006416E7"/>
    <w:rsid w:val="006529ED"/>
    <w:rsid w:val="00655DF8"/>
    <w:rsid w:val="00660DF1"/>
    <w:rsid w:val="00673E71"/>
    <w:rsid w:val="006766C2"/>
    <w:rsid w:val="0067771B"/>
    <w:rsid w:val="00692712"/>
    <w:rsid w:val="00694C8F"/>
    <w:rsid w:val="006A3990"/>
    <w:rsid w:val="006A7D16"/>
    <w:rsid w:val="006B339F"/>
    <w:rsid w:val="006B4C16"/>
    <w:rsid w:val="006B4D19"/>
    <w:rsid w:val="006B574A"/>
    <w:rsid w:val="006C6ADB"/>
    <w:rsid w:val="006C77EF"/>
    <w:rsid w:val="006D58F6"/>
    <w:rsid w:val="006F00F9"/>
    <w:rsid w:val="007014C2"/>
    <w:rsid w:val="00703BC1"/>
    <w:rsid w:val="00704FC6"/>
    <w:rsid w:val="007263E3"/>
    <w:rsid w:val="00727A77"/>
    <w:rsid w:val="00727F97"/>
    <w:rsid w:val="00733557"/>
    <w:rsid w:val="0073388A"/>
    <w:rsid w:val="00747867"/>
    <w:rsid w:val="007513FA"/>
    <w:rsid w:val="00760823"/>
    <w:rsid w:val="00763EC5"/>
    <w:rsid w:val="00765C56"/>
    <w:rsid w:val="007720F5"/>
    <w:rsid w:val="00772CB1"/>
    <w:rsid w:val="007912AA"/>
    <w:rsid w:val="007924B9"/>
    <w:rsid w:val="007930A2"/>
    <w:rsid w:val="007935F6"/>
    <w:rsid w:val="007A25EA"/>
    <w:rsid w:val="007A47DB"/>
    <w:rsid w:val="007B188E"/>
    <w:rsid w:val="007E1144"/>
    <w:rsid w:val="007E19A8"/>
    <w:rsid w:val="007E2817"/>
    <w:rsid w:val="007E6398"/>
    <w:rsid w:val="007F045F"/>
    <w:rsid w:val="007F2772"/>
    <w:rsid w:val="007F48F2"/>
    <w:rsid w:val="007F7759"/>
    <w:rsid w:val="00802AA0"/>
    <w:rsid w:val="0080375B"/>
    <w:rsid w:val="00807E9D"/>
    <w:rsid w:val="00820620"/>
    <w:rsid w:val="0082076A"/>
    <w:rsid w:val="00820D48"/>
    <w:rsid w:val="00823180"/>
    <w:rsid w:val="00824072"/>
    <w:rsid w:val="00827488"/>
    <w:rsid w:val="00832A89"/>
    <w:rsid w:val="00834D56"/>
    <w:rsid w:val="00851C03"/>
    <w:rsid w:val="00856E09"/>
    <w:rsid w:val="0086580F"/>
    <w:rsid w:val="00880533"/>
    <w:rsid w:val="00884397"/>
    <w:rsid w:val="00887F7F"/>
    <w:rsid w:val="00895BCF"/>
    <w:rsid w:val="008A2476"/>
    <w:rsid w:val="008B082E"/>
    <w:rsid w:val="008B5057"/>
    <w:rsid w:val="008B5403"/>
    <w:rsid w:val="008B7D20"/>
    <w:rsid w:val="008C4DA8"/>
    <w:rsid w:val="008C7AE2"/>
    <w:rsid w:val="008E2A60"/>
    <w:rsid w:val="008F0C79"/>
    <w:rsid w:val="008F109F"/>
    <w:rsid w:val="008F2362"/>
    <w:rsid w:val="009006BF"/>
    <w:rsid w:val="0091150C"/>
    <w:rsid w:val="009238A9"/>
    <w:rsid w:val="00946342"/>
    <w:rsid w:val="0095018B"/>
    <w:rsid w:val="00953007"/>
    <w:rsid w:val="00970825"/>
    <w:rsid w:val="00981905"/>
    <w:rsid w:val="009A4903"/>
    <w:rsid w:val="009A52C1"/>
    <w:rsid w:val="009A7BF7"/>
    <w:rsid w:val="009B42DF"/>
    <w:rsid w:val="009B7BE9"/>
    <w:rsid w:val="009C344E"/>
    <w:rsid w:val="009D294F"/>
    <w:rsid w:val="009D41E5"/>
    <w:rsid w:val="009E4730"/>
    <w:rsid w:val="009F33B1"/>
    <w:rsid w:val="00A02389"/>
    <w:rsid w:val="00A119E2"/>
    <w:rsid w:val="00A159E3"/>
    <w:rsid w:val="00A200DB"/>
    <w:rsid w:val="00A20A5C"/>
    <w:rsid w:val="00A2409C"/>
    <w:rsid w:val="00A277A1"/>
    <w:rsid w:val="00A3033B"/>
    <w:rsid w:val="00A345E4"/>
    <w:rsid w:val="00A345E6"/>
    <w:rsid w:val="00A4193C"/>
    <w:rsid w:val="00A44B44"/>
    <w:rsid w:val="00A46D5E"/>
    <w:rsid w:val="00A5199F"/>
    <w:rsid w:val="00A8302E"/>
    <w:rsid w:val="00AA067C"/>
    <w:rsid w:val="00AA3E9E"/>
    <w:rsid w:val="00AA68A9"/>
    <w:rsid w:val="00AB42D2"/>
    <w:rsid w:val="00AB4A30"/>
    <w:rsid w:val="00AC5CB6"/>
    <w:rsid w:val="00AC5FD4"/>
    <w:rsid w:val="00AE6A2D"/>
    <w:rsid w:val="00AF2122"/>
    <w:rsid w:val="00AF3189"/>
    <w:rsid w:val="00B00105"/>
    <w:rsid w:val="00B05BCD"/>
    <w:rsid w:val="00B07B50"/>
    <w:rsid w:val="00B12EB7"/>
    <w:rsid w:val="00B215F3"/>
    <w:rsid w:val="00B34BE8"/>
    <w:rsid w:val="00B471C3"/>
    <w:rsid w:val="00B508D7"/>
    <w:rsid w:val="00B53CE3"/>
    <w:rsid w:val="00B54530"/>
    <w:rsid w:val="00B639C0"/>
    <w:rsid w:val="00B65010"/>
    <w:rsid w:val="00B83BEB"/>
    <w:rsid w:val="00B9388E"/>
    <w:rsid w:val="00B9412B"/>
    <w:rsid w:val="00B968C8"/>
    <w:rsid w:val="00B96B2A"/>
    <w:rsid w:val="00BA3629"/>
    <w:rsid w:val="00BB0C39"/>
    <w:rsid w:val="00BB3C38"/>
    <w:rsid w:val="00BB4848"/>
    <w:rsid w:val="00BD5FD9"/>
    <w:rsid w:val="00BD73CF"/>
    <w:rsid w:val="00BE0577"/>
    <w:rsid w:val="00BE600D"/>
    <w:rsid w:val="00BF58AE"/>
    <w:rsid w:val="00C04B30"/>
    <w:rsid w:val="00C3071B"/>
    <w:rsid w:val="00C34E70"/>
    <w:rsid w:val="00C352B0"/>
    <w:rsid w:val="00C4257C"/>
    <w:rsid w:val="00C43B13"/>
    <w:rsid w:val="00C45C8A"/>
    <w:rsid w:val="00C54C14"/>
    <w:rsid w:val="00C6453A"/>
    <w:rsid w:val="00C65399"/>
    <w:rsid w:val="00C666A0"/>
    <w:rsid w:val="00C66E28"/>
    <w:rsid w:val="00C6765A"/>
    <w:rsid w:val="00C678C7"/>
    <w:rsid w:val="00C714E5"/>
    <w:rsid w:val="00C81F9D"/>
    <w:rsid w:val="00C92BA1"/>
    <w:rsid w:val="00CA3105"/>
    <w:rsid w:val="00CB095A"/>
    <w:rsid w:val="00CB5D37"/>
    <w:rsid w:val="00CB6001"/>
    <w:rsid w:val="00CB78BA"/>
    <w:rsid w:val="00CD62D6"/>
    <w:rsid w:val="00CE0632"/>
    <w:rsid w:val="00CE5871"/>
    <w:rsid w:val="00CF0E13"/>
    <w:rsid w:val="00CF4023"/>
    <w:rsid w:val="00CF74CC"/>
    <w:rsid w:val="00D0785D"/>
    <w:rsid w:val="00D103DA"/>
    <w:rsid w:val="00D10815"/>
    <w:rsid w:val="00D26E5E"/>
    <w:rsid w:val="00D32D33"/>
    <w:rsid w:val="00D335B8"/>
    <w:rsid w:val="00D36837"/>
    <w:rsid w:val="00D53439"/>
    <w:rsid w:val="00D53734"/>
    <w:rsid w:val="00D549C4"/>
    <w:rsid w:val="00D56858"/>
    <w:rsid w:val="00D727F5"/>
    <w:rsid w:val="00D8078F"/>
    <w:rsid w:val="00D80861"/>
    <w:rsid w:val="00D878E0"/>
    <w:rsid w:val="00D900CD"/>
    <w:rsid w:val="00D91FFC"/>
    <w:rsid w:val="00D96C61"/>
    <w:rsid w:val="00DA1C6B"/>
    <w:rsid w:val="00DA2A5F"/>
    <w:rsid w:val="00DD1FCE"/>
    <w:rsid w:val="00DD53DA"/>
    <w:rsid w:val="00DE4B22"/>
    <w:rsid w:val="00DE5777"/>
    <w:rsid w:val="00DF73E9"/>
    <w:rsid w:val="00E12C6B"/>
    <w:rsid w:val="00E14D22"/>
    <w:rsid w:val="00E14F8B"/>
    <w:rsid w:val="00E23489"/>
    <w:rsid w:val="00E2457C"/>
    <w:rsid w:val="00E27432"/>
    <w:rsid w:val="00E27438"/>
    <w:rsid w:val="00E4225E"/>
    <w:rsid w:val="00E42746"/>
    <w:rsid w:val="00E462C3"/>
    <w:rsid w:val="00E624CB"/>
    <w:rsid w:val="00E63ADE"/>
    <w:rsid w:val="00E66A68"/>
    <w:rsid w:val="00E7029F"/>
    <w:rsid w:val="00E8043B"/>
    <w:rsid w:val="00E8380B"/>
    <w:rsid w:val="00E87EFA"/>
    <w:rsid w:val="00E924F7"/>
    <w:rsid w:val="00EA0F35"/>
    <w:rsid w:val="00EA4453"/>
    <w:rsid w:val="00EA7CAE"/>
    <w:rsid w:val="00EB169B"/>
    <w:rsid w:val="00EC04EE"/>
    <w:rsid w:val="00EC04F8"/>
    <w:rsid w:val="00EC0959"/>
    <w:rsid w:val="00EC3998"/>
    <w:rsid w:val="00ED13B6"/>
    <w:rsid w:val="00ED66E1"/>
    <w:rsid w:val="00ED6F51"/>
    <w:rsid w:val="00EF022C"/>
    <w:rsid w:val="00EF0876"/>
    <w:rsid w:val="00EF630B"/>
    <w:rsid w:val="00F14619"/>
    <w:rsid w:val="00F14A15"/>
    <w:rsid w:val="00F22BDA"/>
    <w:rsid w:val="00F22E65"/>
    <w:rsid w:val="00F2715A"/>
    <w:rsid w:val="00F27651"/>
    <w:rsid w:val="00F3063D"/>
    <w:rsid w:val="00F31666"/>
    <w:rsid w:val="00F31809"/>
    <w:rsid w:val="00F64B4F"/>
    <w:rsid w:val="00F64EAF"/>
    <w:rsid w:val="00F65502"/>
    <w:rsid w:val="00F67162"/>
    <w:rsid w:val="00F76D50"/>
    <w:rsid w:val="00F93862"/>
    <w:rsid w:val="00FB10C6"/>
    <w:rsid w:val="00FC1F02"/>
    <w:rsid w:val="00FC7914"/>
    <w:rsid w:val="00FD171B"/>
    <w:rsid w:val="00FD7529"/>
    <w:rsid w:val="00FE1868"/>
    <w:rsid w:val="00FE6985"/>
    <w:rsid w:val="00FF1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62D67"/>
  <w15:chartTrackingRefBased/>
  <w15:docId w15:val="{250B55D8-B942-410F-B368-8D621BBE4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3D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83D6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0219D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A16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16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16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16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16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16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617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9E4730"/>
    <w:rPr>
      <w:i/>
      <w:iCs/>
    </w:rPr>
  </w:style>
  <w:style w:type="paragraph" w:styleId="Revision">
    <w:name w:val="Revision"/>
    <w:hidden/>
    <w:uiPriority w:val="99"/>
    <w:semiHidden/>
    <w:rsid w:val="003D760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DA8664C8-77E0-400C-AA98-71B425AE52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761</Words>
  <Characters>433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falidet Beyene</dc:creator>
  <cp:keywords/>
  <dc:description/>
  <cp:lastModifiedBy>Tesfalidet Beyene</cp:lastModifiedBy>
  <cp:revision>55</cp:revision>
  <cp:lastPrinted>2022-11-03T00:15:00Z</cp:lastPrinted>
  <dcterms:created xsi:type="dcterms:W3CDTF">2022-10-31T22:41:00Z</dcterms:created>
  <dcterms:modified xsi:type="dcterms:W3CDTF">2022-11-07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803eca404b3db3989c092ed6ce2d10ceaabbd2b84038633780d3b73f424e9a</vt:lpwstr>
  </property>
</Properties>
</file>